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8EDB5" w14:textId="77777777" w:rsidR="005A7AEF" w:rsidRPr="00E637D9" w:rsidRDefault="005A7AEF" w:rsidP="006F5018">
      <w:pPr>
        <w:spacing w:line="360" w:lineRule="auto"/>
        <w:ind w:left="-99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637D9">
        <w:rPr>
          <w:rFonts w:ascii="Times New Roman" w:hAnsi="Times New Roman" w:cs="Times New Roman"/>
          <w:b/>
          <w:sz w:val="24"/>
          <w:szCs w:val="24"/>
        </w:rPr>
        <w:t>Table</w:t>
      </w:r>
      <w:r w:rsidR="003E37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637D9">
        <w:rPr>
          <w:rFonts w:ascii="Times New Roman" w:hAnsi="Times New Roman" w:cs="Times New Roman"/>
          <w:b/>
          <w:sz w:val="24"/>
          <w:szCs w:val="24"/>
        </w:rPr>
        <w:t xml:space="preserve">1. Effect of </w:t>
      </w:r>
      <w:r w:rsidR="00ED3641">
        <w:rPr>
          <w:rFonts w:ascii="Times New Roman" w:hAnsi="Times New Roman" w:cs="Times New Roman"/>
          <w:b/>
          <w:sz w:val="24"/>
          <w:szCs w:val="24"/>
        </w:rPr>
        <w:t xml:space="preserve">foliar application of </w:t>
      </w:r>
      <w:r w:rsidRPr="00E637D9">
        <w:rPr>
          <w:rFonts w:ascii="Times New Roman" w:hAnsi="Times New Roman" w:cs="Times New Roman"/>
          <w:b/>
          <w:sz w:val="24"/>
          <w:szCs w:val="24"/>
        </w:rPr>
        <w:t xml:space="preserve">Silicon-dioxide nanoparticles on growth parameters of </w:t>
      </w:r>
      <w:r w:rsidR="009214C6">
        <w:rPr>
          <w:rFonts w:ascii="Times New Roman" w:hAnsi="Times New Roman" w:cs="Times New Roman"/>
          <w:b/>
          <w:sz w:val="24"/>
          <w:szCs w:val="24"/>
        </w:rPr>
        <w:tab/>
      </w:r>
      <w:r w:rsidR="009214C6">
        <w:rPr>
          <w:rFonts w:ascii="Times New Roman" w:hAnsi="Times New Roman" w:cs="Times New Roman"/>
          <w:b/>
          <w:sz w:val="24"/>
          <w:szCs w:val="24"/>
        </w:rPr>
        <w:tab/>
      </w:r>
      <w:r w:rsidR="009214C6">
        <w:rPr>
          <w:rFonts w:ascii="Times New Roman" w:hAnsi="Times New Roman" w:cs="Times New Roman"/>
          <w:b/>
          <w:sz w:val="24"/>
          <w:szCs w:val="24"/>
        </w:rPr>
        <w:tab/>
      </w:r>
      <w:r w:rsidRPr="00E637D9">
        <w:rPr>
          <w:rFonts w:ascii="Times New Roman" w:hAnsi="Times New Roman" w:cs="Times New Roman"/>
          <w:b/>
          <w:i/>
          <w:sz w:val="24"/>
          <w:szCs w:val="24"/>
        </w:rPr>
        <w:t xml:space="preserve">Ocimum tenuiflorum </w:t>
      </w:r>
      <w:r w:rsidRPr="00E637D9">
        <w:rPr>
          <w:rFonts w:ascii="Times New Roman" w:hAnsi="Times New Roman" w:cs="Times New Roman"/>
          <w:b/>
          <w:sz w:val="24"/>
          <w:szCs w:val="24"/>
        </w:rPr>
        <w:t>recorded at 90 DAT</w:t>
      </w:r>
      <w:r w:rsidR="00ED36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5D94">
        <w:rPr>
          <w:rFonts w:ascii="Times New Roman" w:hAnsi="Times New Roman" w:cs="Times New Roman"/>
          <w:b/>
          <w:sz w:val="24"/>
          <w:szCs w:val="24"/>
        </w:rPr>
        <w:t>(</w:t>
      </w:r>
      <w:r w:rsidRPr="00E637D9">
        <w:rPr>
          <w:rFonts w:ascii="Times New Roman" w:hAnsi="Times New Roman" w:cs="Times New Roman"/>
          <w:b/>
          <w:sz w:val="24"/>
          <w:szCs w:val="24"/>
        </w:rPr>
        <w:t>days after transplanting).</w:t>
      </w:r>
    </w:p>
    <w:tbl>
      <w:tblPr>
        <w:tblStyle w:val="TableGridLight"/>
        <w:tblpPr w:leftFromText="180" w:rightFromText="180" w:vertAnchor="text" w:horzAnchor="page" w:tblpX="445" w:tblpY="20"/>
        <w:tblW w:w="11178" w:type="dxa"/>
        <w:tblLook w:val="04A0" w:firstRow="1" w:lastRow="0" w:firstColumn="1" w:lastColumn="0" w:noHBand="0" w:noVBand="1"/>
      </w:tblPr>
      <w:tblGrid>
        <w:gridCol w:w="1482"/>
        <w:gridCol w:w="1686"/>
        <w:gridCol w:w="1530"/>
        <w:gridCol w:w="1440"/>
        <w:gridCol w:w="1440"/>
        <w:gridCol w:w="1620"/>
        <w:gridCol w:w="1980"/>
      </w:tblGrid>
      <w:tr w:rsidR="005A7AEF" w:rsidRPr="00E637D9" w14:paraId="07BEAAB6" w14:textId="77777777" w:rsidTr="001B255E">
        <w:trPr>
          <w:trHeight w:val="802"/>
        </w:trPr>
        <w:tc>
          <w:tcPr>
            <w:tcW w:w="1482" w:type="dxa"/>
          </w:tcPr>
          <w:p w14:paraId="6883E256" w14:textId="77777777" w:rsidR="005A7AEF" w:rsidRPr="001B255E" w:rsidRDefault="005A7AEF" w:rsidP="00BC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1686" w:type="dxa"/>
          </w:tcPr>
          <w:p w14:paraId="268EF62E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ot length</w:t>
            </w:r>
          </w:p>
          <w:p w14:paraId="5586FCA1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m)</w:t>
            </w:r>
          </w:p>
          <w:p w14:paraId="369695FD" w14:textId="77777777" w:rsidR="005A7AEF" w:rsidRPr="001B255E" w:rsidRDefault="005A7AEF" w:rsidP="00BC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E</w:t>
            </w:r>
            <w:proofErr w:type="spellEnd"/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4A04DB28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oot length (cm)</w:t>
            </w:r>
          </w:p>
          <w:p w14:paraId="37587BFA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E</w:t>
            </w:r>
            <w:proofErr w:type="spellEnd"/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5898F59E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ot</w:t>
            </w:r>
          </w:p>
          <w:p w14:paraId="7F139964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W)</w:t>
            </w:r>
          </w:p>
          <w:p w14:paraId="2DF0A038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)</w:t>
            </w:r>
          </w:p>
        </w:tc>
        <w:tc>
          <w:tcPr>
            <w:tcW w:w="1440" w:type="dxa"/>
          </w:tcPr>
          <w:p w14:paraId="033F46CF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ot</w:t>
            </w:r>
          </w:p>
          <w:p w14:paraId="2D8C2B19" w14:textId="77777777" w:rsidR="005A7AEF" w:rsidRPr="001B255E" w:rsidRDefault="005A7AEF" w:rsidP="00BC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(DW)</w:t>
            </w:r>
          </w:p>
          <w:p w14:paraId="755E24E4" w14:textId="77777777" w:rsidR="005A7AEF" w:rsidRPr="001B255E" w:rsidRDefault="005A7AEF" w:rsidP="00BC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(g)</w:t>
            </w:r>
          </w:p>
        </w:tc>
        <w:tc>
          <w:tcPr>
            <w:tcW w:w="1620" w:type="dxa"/>
          </w:tcPr>
          <w:p w14:paraId="37BA2242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oot</w:t>
            </w:r>
          </w:p>
          <w:p w14:paraId="7AC11950" w14:textId="77777777" w:rsidR="005A7AEF" w:rsidRPr="001B255E" w:rsidRDefault="005A7AEF" w:rsidP="00BC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(FW)</w:t>
            </w:r>
          </w:p>
        </w:tc>
        <w:tc>
          <w:tcPr>
            <w:tcW w:w="1980" w:type="dxa"/>
          </w:tcPr>
          <w:p w14:paraId="5CF4FC02" w14:textId="77777777" w:rsidR="005A7AEF" w:rsidRPr="001B255E" w:rsidRDefault="005A7AEF" w:rsidP="00BC5672">
            <w:pPr>
              <w:spacing w:line="276" w:lineRule="auto"/>
              <w:ind w:left="-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Shoot</w:t>
            </w:r>
          </w:p>
          <w:p w14:paraId="3D74D2C9" w14:textId="77777777" w:rsidR="005A7AEF" w:rsidRPr="001B255E" w:rsidRDefault="005A7AEF" w:rsidP="00BC5672">
            <w:pPr>
              <w:spacing w:line="276" w:lineRule="auto"/>
              <w:ind w:left="-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(DW)</w:t>
            </w:r>
          </w:p>
          <w:p w14:paraId="45C73EBD" w14:textId="77777777" w:rsidR="005A7AEF" w:rsidRPr="001B255E" w:rsidRDefault="005A7AEF" w:rsidP="00BC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A7AEF" w:rsidRPr="00E637D9" w14:paraId="7F48F650" w14:textId="77777777" w:rsidTr="001B255E">
        <w:trPr>
          <w:trHeight w:val="1254"/>
        </w:trPr>
        <w:tc>
          <w:tcPr>
            <w:tcW w:w="1482" w:type="dxa"/>
          </w:tcPr>
          <w:p w14:paraId="38A7B79F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53C2EBF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trol</w:t>
            </w:r>
          </w:p>
          <w:p w14:paraId="40DA2303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DW)</w:t>
            </w:r>
          </w:p>
          <w:p w14:paraId="0B7E0AD3" w14:textId="77777777" w:rsidR="005A7AEF" w:rsidRPr="001B255E" w:rsidRDefault="005A7AEF" w:rsidP="00BC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6" w:type="dxa"/>
          </w:tcPr>
          <w:p w14:paraId="7D72073B" w14:textId="77777777" w:rsidR="005A7AEF" w:rsidRPr="00E637D9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8C66AF" w14:textId="77777777" w:rsidR="005A7AEF" w:rsidRPr="00E637D9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 xml:space="preserve">   20.33±0.3</w:t>
            </w:r>
            <w:r w:rsidR="00E637D9" w:rsidRPr="00E63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</w:tcPr>
          <w:p w14:paraId="174C11FB" w14:textId="77777777" w:rsidR="005A7AEF" w:rsidRPr="00E637D9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5A8BD2" w14:textId="77777777" w:rsidR="005A7AEF" w:rsidRPr="00E637D9" w:rsidRDefault="00E637D9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A7AEF" w:rsidRPr="00E637D9">
              <w:rPr>
                <w:rFonts w:ascii="Times New Roman" w:hAnsi="Times New Roman" w:cs="Times New Roman"/>
                <w:sz w:val="24"/>
                <w:szCs w:val="24"/>
              </w:rPr>
              <w:t>35.32±0.6</w:t>
            </w:r>
            <w:r w:rsidRPr="00334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</w:tcPr>
          <w:p w14:paraId="18B2D5A0" w14:textId="77777777" w:rsidR="005A7AEF" w:rsidRPr="00E637D9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BA28E7" w14:textId="77777777" w:rsidR="005A7AEF" w:rsidRPr="00E637D9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 xml:space="preserve">  40.51±0.7</w:t>
            </w:r>
            <w:r w:rsidR="00E637D9" w:rsidRPr="00334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  <w:p w14:paraId="43BFEE39" w14:textId="77777777" w:rsidR="005A7AEF" w:rsidRPr="00E637D9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522E569" w14:textId="77777777" w:rsidR="005A7AEF" w:rsidRPr="00E637D9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C7CBC8" w14:textId="77777777" w:rsidR="005A7AEF" w:rsidRPr="00E637D9" w:rsidRDefault="00E637D9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A7AEF" w:rsidRPr="00E637D9">
              <w:rPr>
                <w:rFonts w:ascii="Times New Roman" w:hAnsi="Times New Roman" w:cs="Times New Roman"/>
                <w:sz w:val="24"/>
                <w:szCs w:val="24"/>
              </w:rPr>
              <w:t>17.25±0.3</w:t>
            </w:r>
            <w:r w:rsidRPr="00334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</w:tcPr>
          <w:p w14:paraId="09E17AF2" w14:textId="77777777" w:rsidR="005A7AEF" w:rsidRPr="00E637D9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364DBD" w14:textId="77777777" w:rsidR="005A7AEF" w:rsidRPr="00E637D9" w:rsidRDefault="00E637D9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A7AEF" w:rsidRPr="00E637D9">
              <w:rPr>
                <w:rFonts w:ascii="Times New Roman" w:hAnsi="Times New Roman" w:cs="Times New Roman"/>
                <w:sz w:val="24"/>
                <w:szCs w:val="24"/>
              </w:rPr>
              <w:t>98.65±1.8</w:t>
            </w:r>
            <w:r w:rsidRPr="00334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0" w:type="dxa"/>
          </w:tcPr>
          <w:p w14:paraId="00510B81" w14:textId="77777777" w:rsidR="005A7AEF" w:rsidRPr="00E637D9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32FE0C" w14:textId="77777777" w:rsidR="005A7AEF" w:rsidRPr="00E637D9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 xml:space="preserve">  46.32±0.8</w:t>
            </w:r>
            <w:r w:rsidR="00E637D9" w:rsidRPr="00334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42088A" w:rsidRPr="00E637D9" w14:paraId="6CC0F898" w14:textId="77777777" w:rsidTr="001B255E">
        <w:trPr>
          <w:trHeight w:val="597"/>
        </w:trPr>
        <w:tc>
          <w:tcPr>
            <w:tcW w:w="1482" w:type="dxa"/>
          </w:tcPr>
          <w:p w14:paraId="2D1E4F21" w14:textId="77777777" w:rsidR="0042088A" w:rsidRPr="001B255E" w:rsidRDefault="0042088A" w:rsidP="0042088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50</w:t>
            </w:r>
          </w:p>
        </w:tc>
        <w:tc>
          <w:tcPr>
            <w:tcW w:w="1686" w:type="dxa"/>
          </w:tcPr>
          <w:p w14:paraId="7ECE6666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 xml:space="preserve">   21.26±0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4F3B46D9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>37.43±0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3019CCF9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 xml:space="preserve">  48.97±0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68D933A3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>22.56±0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6F9EE37B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>110.46±2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0" w:type="dxa"/>
          </w:tcPr>
          <w:p w14:paraId="3D89DBC5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 xml:space="preserve"> 52.23±0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2088A" w:rsidRPr="00E637D9" w14:paraId="080A8857" w14:textId="77777777" w:rsidTr="001B255E">
        <w:trPr>
          <w:trHeight w:val="248"/>
        </w:trPr>
        <w:tc>
          <w:tcPr>
            <w:tcW w:w="1482" w:type="dxa"/>
          </w:tcPr>
          <w:p w14:paraId="420DCBDD" w14:textId="77777777" w:rsidR="0042088A" w:rsidRPr="001B255E" w:rsidRDefault="0042088A" w:rsidP="0042088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100</w:t>
            </w:r>
          </w:p>
        </w:tc>
        <w:tc>
          <w:tcPr>
            <w:tcW w:w="1686" w:type="dxa"/>
          </w:tcPr>
          <w:p w14:paraId="2652C5AA" w14:textId="77777777" w:rsidR="0042088A" w:rsidRPr="007B0D5F" w:rsidRDefault="0042088A" w:rsidP="0042088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0D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29.22±0.5</w:t>
            </w:r>
            <w:r w:rsidRPr="007B0D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5075BF35" w14:textId="77777777" w:rsidR="0042088A" w:rsidRPr="007B0D5F" w:rsidRDefault="0042088A" w:rsidP="0042088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0D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46.19±0.8</w:t>
            </w:r>
            <w:r w:rsidRPr="007B0D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503533C9" w14:textId="77777777" w:rsidR="0042088A" w:rsidRPr="007B0D5F" w:rsidRDefault="0042088A" w:rsidP="0042088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0D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68.35±1.3</w:t>
            </w:r>
            <w:r w:rsidRPr="007B0D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24109690" w14:textId="77777777" w:rsidR="0042088A" w:rsidRPr="007B0D5F" w:rsidRDefault="0042088A" w:rsidP="0042088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0D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31.15±0.5</w:t>
            </w:r>
            <w:r w:rsidRPr="007B0D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2B6CE569" w14:textId="77777777" w:rsidR="0042088A" w:rsidRPr="007B0D5F" w:rsidRDefault="0042088A" w:rsidP="0042088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0D5F">
              <w:rPr>
                <w:rFonts w:ascii="Times New Roman" w:hAnsi="Times New Roman" w:cs="Times New Roman"/>
                <w:bCs/>
                <w:sz w:val="24"/>
                <w:szCs w:val="24"/>
              </w:rPr>
              <w:t>134.45±2.5</w:t>
            </w:r>
            <w:r w:rsidRPr="007B0D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0BA9B17C" w14:textId="77777777" w:rsidR="0042088A" w:rsidRPr="007B0D5F" w:rsidRDefault="0042088A" w:rsidP="0042088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0D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64.22±1.2</w:t>
            </w:r>
            <w:r w:rsidRPr="007B0D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2088A" w:rsidRPr="00E637D9" w14:paraId="6096C126" w14:textId="77777777" w:rsidTr="001B255E">
        <w:trPr>
          <w:trHeight w:val="141"/>
        </w:trPr>
        <w:tc>
          <w:tcPr>
            <w:tcW w:w="1482" w:type="dxa"/>
          </w:tcPr>
          <w:p w14:paraId="171D1E1E" w14:textId="77777777" w:rsidR="0042088A" w:rsidRPr="001B255E" w:rsidRDefault="0042088A" w:rsidP="0042088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200</w:t>
            </w:r>
          </w:p>
        </w:tc>
        <w:tc>
          <w:tcPr>
            <w:tcW w:w="1686" w:type="dxa"/>
          </w:tcPr>
          <w:p w14:paraId="53191454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 xml:space="preserve">   26.53±0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042DB389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 xml:space="preserve">   41.33±0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</w:tcPr>
          <w:p w14:paraId="684D3A27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 xml:space="preserve">  52.43±0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</w:tcPr>
          <w:p w14:paraId="75BCCA86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>23.21±0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66B26725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>112.21±2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</w:tcPr>
          <w:p w14:paraId="652BE901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 xml:space="preserve"> 55.16±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2088A" w:rsidRPr="00E637D9" w14:paraId="029B5CB9" w14:textId="77777777" w:rsidTr="001B255E">
        <w:trPr>
          <w:trHeight w:val="108"/>
        </w:trPr>
        <w:tc>
          <w:tcPr>
            <w:tcW w:w="1482" w:type="dxa"/>
          </w:tcPr>
          <w:p w14:paraId="127CBD54" w14:textId="77777777" w:rsidR="0042088A" w:rsidRPr="001B255E" w:rsidRDefault="0042088A" w:rsidP="0042088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400</w:t>
            </w:r>
          </w:p>
        </w:tc>
        <w:tc>
          <w:tcPr>
            <w:tcW w:w="1686" w:type="dxa"/>
          </w:tcPr>
          <w:p w14:paraId="5677EFEB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 xml:space="preserve">   16.04±0.3</w:t>
            </w:r>
            <w:r w:rsidRPr="00E637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</w:tcPr>
          <w:p w14:paraId="523BF13F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 xml:space="preserve">   33.62±0.6</w:t>
            </w:r>
            <w:r w:rsidRPr="00334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40" w:type="dxa"/>
          </w:tcPr>
          <w:p w14:paraId="60A2E6C9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 xml:space="preserve">  37.59±0.7</w:t>
            </w:r>
            <w:r w:rsidRPr="00334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40" w:type="dxa"/>
          </w:tcPr>
          <w:p w14:paraId="647C923F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 xml:space="preserve">   15.73±0.2</w:t>
            </w:r>
            <w:r w:rsidRPr="00334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20" w:type="dxa"/>
          </w:tcPr>
          <w:p w14:paraId="1A0363F0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>87.55±1.6</w:t>
            </w:r>
            <w:r w:rsidRPr="00334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0" w:type="dxa"/>
          </w:tcPr>
          <w:p w14:paraId="0F1DBAFE" w14:textId="77777777" w:rsidR="0042088A" w:rsidRPr="00E637D9" w:rsidRDefault="0042088A" w:rsidP="004208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37D9">
              <w:rPr>
                <w:rFonts w:ascii="Times New Roman" w:hAnsi="Times New Roman" w:cs="Times New Roman"/>
                <w:sz w:val="24"/>
                <w:szCs w:val="24"/>
              </w:rPr>
              <w:t xml:space="preserve"> 40.77±0.7</w:t>
            </w:r>
            <w:r w:rsidRPr="003348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</w:tbl>
    <w:p w14:paraId="1D40CC66" w14:textId="77777777" w:rsidR="006F5018" w:rsidRDefault="006F5018" w:rsidP="006F501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EE1875" w14:textId="77777777" w:rsidR="00BA338E" w:rsidRDefault="008C5D94" w:rsidP="006F5018">
      <w:pPr>
        <w:autoSpaceDE w:val="0"/>
        <w:autoSpaceDN w:val="0"/>
        <w:adjustRightInd w:val="0"/>
        <w:spacing w:after="0" w:line="360" w:lineRule="auto"/>
        <w:ind w:left="-540"/>
        <w:jc w:val="both"/>
        <w:rPr>
          <w:rFonts w:ascii="Times New Roman" w:hAnsi="Times New Roman" w:cs="Times New Roman"/>
          <w:sz w:val="24"/>
          <w:szCs w:val="24"/>
        </w:rPr>
      </w:pPr>
      <w:r w:rsidRPr="00745ACB">
        <w:rPr>
          <w:rFonts w:ascii="Times New Roman" w:hAnsi="Times New Roman" w:cs="Times New Roman"/>
          <w:b/>
          <w:sz w:val="24"/>
          <w:szCs w:val="24"/>
        </w:rPr>
        <w:t>Conclusion:</w:t>
      </w:r>
      <w:r w:rsidR="00BA338E">
        <w:rPr>
          <w:rFonts w:ascii="Times New Roman" w:hAnsi="Times New Roman" w:cs="Times New Roman"/>
          <w:sz w:val="24"/>
          <w:szCs w:val="24"/>
        </w:rPr>
        <w:t xml:space="preserve"> Among various dose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8968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45ACB">
        <w:rPr>
          <w:rFonts w:ascii="Times New Roman" w:hAnsi="Times New Roman" w:cs="Times New Roman"/>
          <w:sz w:val="24"/>
          <w:szCs w:val="24"/>
        </w:rPr>
        <w:t>iO</w:t>
      </w:r>
      <w:r w:rsidRPr="0089680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A338E">
        <w:rPr>
          <w:rFonts w:ascii="Times New Roman" w:hAnsi="Times New Roman" w:cs="Times New Roman"/>
          <w:sz w:val="24"/>
          <w:szCs w:val="24"/>
        </w:rPr>
        <w:t>-NPs, p</w:t>
      </w:r>
      <w:r w:rsidRPr="00745ACB">
        <w:rPr>
          <w:rFonts w:ascii="Times New Roman" w:hAnsi="Times New Roman" w:cs="Times New Roman"/>
          <w:sz w:val="24"/>
          <w:szCs w:val="24"/>
        </w:rPr>
        <w:t xml:space="preserve">lants </w:t>
      </w:r>
      <w:r>
        <w:rPr>
          <w:rFonts w:ascii="Times New Roman" w:hAnsi="Times New Roman" w:cs="Times New Roman"/>
          <w:sz w:val="24"/>
          <w:szCs w:val="24"/>
        </w:rPr>
        <w:t>respond different</w:t>
      </w:r>
      <w:r w:rsidRPr="00745ACB">
        <w:rPr>
          <w:rFonts w:ascii="Times New Roman" w:hAnsi="Times New Roman" w:cs="Times New Roman"/>
          <w:sz w:val="24"/>
          <w:szCs w:val="24"/>
        </w:rPr>
        <w:t xml:space="preserve">ly in a </w:t>
      </w:r>
      <w:r w:rsidR="00BA338E">
        <w:rPr>
          <w:rFonts w:ascii="Times New Roman" w:hAnsi="Times New Roman" w:cs="Times New Roman"/>
          <w:sz w:val="24"/>
          <w:szCs w:val="24"/>
        </w:rPr>
        <w:t xml:space="preserve">dose </w:t>
      </w:r>
      <w:r w:rsidRPr="00745ACB">
        <w:rPr>
          <w:rFonts w:ascii="Times New Roman" w:hAnsi="Times New Roman" w:cs="Times New Roman"/>
          <w:sz w:val="24"/>
          <w:szCs w:val="24"/>
        </w:rPr>
        <w:t xml:space="preserve">dependent manner and it was </w:t>
      </w:r>
      <w:r w:rsidR="00BA338E">
        <w:rPr>
          <w:rFonts w:ascii="Times New Roman" w:hAnsi="Times New Roman" w:cs="Times New Roman"/>
          <w:sz w:val="24"/>
          <w:szCs w:val="24"/>
        </w:rPr>
        <w:t>observed that application of 50</w:t>
      </w:r>
      <w:r w:rsidRPr="00745ACB">
        <w:rPr>
          <w:rFonts w:ascii="Times New Roman" w:hAnsi="Times New Roman" w:cs="Times New Roman"/>
          <w:sz w:val="24"/>
          <w:szCs w:val="24"/>
        </w:rPr>
        <w:t xml:space="preserve"> </w:t>
      </w:r>
      <w:r w:rsidR="00BA338E" w:rsidRPr="00745ACB">
        <w:rPr>
          <w:rFonts w:ascii="Times New Roman" w:hAnsi="Times New Roman" w:cs="Times New Roman"/>
          <w:sz w:val="24"/>
          <w:szCs w:val="24"/>
        </w:rPr>
        <w:t xml:space="preserve">and </w:t>
      </w:r>
      <w:r w:rsidRPr="00745ACB">
        <w:rPr>
          <w:rFonts w:ascii="Times New Roman" w:hAnsi="Times New Roman" w:cs="Times New Roman"/>
          <w:sz w:val="24"/>
          <w:szCs w:val="24"/>
        </w:rPr>
        <w:t>100  mgL</w:t>
      </w:r>
      <w:r w:rsidRPr="0089680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45AC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45ACB">
        <w:rPr>
          <w:rFonts w:ascii="Times New Roman" w:hAnsi="Times New Roman" w:cs="Times New Roman"/>
          <w:sz w:val="24"/>
          <w:szCs w:val="24"/>
        </w:rPr>
        <w:t>iO</w:t>
      </w:r>
      <w:r w:rsidRPr="008C5D9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45ACB">
        <w:rPr>
          <w:rFonts w:ascii="Times New Roman" w:hAnsi="Times New Roman" w:cs="Times New Roman"/>
          <w:sz w:val="24"/>
          <w:szCs w:val="24"/>
        </w:rPr>
        <w:t>-NPs positively influenced the plant growth (order of benefic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5ACB">
        <w:rPr>
          <w:rFonts w:ascii="Times New Roman" w:hAnsi="Times New Roman" w:cs="Times New Roman"/>
          <w:sz w:val="24"/>
          <w:szCs w:val="24"/>
        </w:rPr>
        <w:t>response was 50 and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5ACB">
        <w:rPr>
          <w:rFonts w:ascii="Times New Roman" w:hAnsi="Times New Roman" w:cs="Times New Roman"/>
          <w:sz w:val="24"/>
          <w:szCs w:val="24"/>
        </w:rPr>
        <w:t>mgL</w:t>
      </w:r>
      <w:r w:rsidRPr="00745AC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45ACB">
        <w:rPr>
          <w:rFonts w:ascii="Times New Roman" w:hAnsi="Times New Roman" w:cs="Times New Roman"/>
          <w:sz w:val="24"/>
          <w:szCs w:val="24"/>
        </w:rPr>
        <w:t>), however, application of 200 and 400</w:t>
      </w:r>
      <w:r>
        <w:rPr>
          <w:rFonts w:ascii="Times New Roman" w:hAnsi="Times New Roman" w:cs="Times New Roman"/>
          <w:sz w:val="24"/>
          <w:szCs w:val="24"/>
        </w:rPr>
        <w:t xml:space="preserve"> mgL</w:t>
      </w:r>
      <w:r w:rsidRPr="0089680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45A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S</w:t>
      </w:r>
      <w:r w:rsidRPr="00745ACB">
        <w:rPr>
          <w:rFonts w:ascii="Times New Roman" w:hAnsi="Times New Roman" w:cs="Times New Roman"/>
          <w:sz w:val="24"/>
          <w:szCs w:val="24"/>
        </w:rPr>
        <w:t>iO</w:t>
      </w:r>
      <w:r w:rsidRPr="0089680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45ACB">
        <w:rPr>
          <w:rFonts w:ascii="Times New Roman" w:hAnsi="Times New Roman" w:cs="Times New Roman"/>
          <w:sz w:val="24"/>
          <w:szCs w:val="24"/>
        </w:rPr>
        <w:t>-NP</w:t>
      </w:r>
      <w:r w:rsidR="00E95D97">
        <w:rPr>
          <w:rFonts w:ascii="Times New Roman" w:hAnsi="Times New Roman" w:cs="Times New Roman"/>
          <w:sz w:val="24"/>
          <w:szCs w:val="24"/>
        </w:rPr>
        <w:t>s</w:t>
      </w:r>
      <w:r w:rsidRPr="00745ACB">
        <w:rPr>
          <w:rFonts w:ascii="Times New Roman" w:hAnsi="Times New Roman" w:cs="Times New Roman"/>
          <w:sz w:val="24"/>
          <w:szCs w:val="24"/>
        </w:rPr>
        <w:t xml:space="preserve"> negatively influenced the plant growth</w:t>
      </w:r>
      <w:r w:rsidRPr="00ED364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E2D2236" w14:textId="77777777" w:rsidR="006F5018" w:rsidRPr="006F5018" w:rsidRDefault="006F5018" w:rsidP="006F5018">
      <w:pPr>
        <w:autoSpaceDE w:val="0"/>
        <w:autoSpaceDN w:val="0"/>
        <w:adjustRightInd w:val="0"/>
        <w:spacing w:after="0" w:line="360" w:lineRule="auto"/>
        <w:ind w:left="-1080"/>
        <w:jc w:val="both"/>
        <w:rPr>
          <w:rFonts w:ascii="Times New Roman" w:hAnsi="Times New Roman" w:cs="Times New Roman"/>
          <w:sz w:val="24"/>
          <w:szCs w:val="24"/>
        </w:rPr>
      </w:pPr>
    </w:p>
    <w:p w14:paraId="44864610" w14:textId="77777777" w:rsidR="006F5018" w:rsidRDefault="006F5018" w:rsidP="006F5018">
      <w:pPr>
        <w:spacing w:line="360" w:lineRule="auto"/>
        <w:ind w:left="-108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3AA27C" w14:textId="77777777" w:rsidR="006F5018" w:rsidRDefault="006F5018" w:rsidP="006F5018">
      <w:pPr>
        <w:spacing w:line="360" w:lineRule="auto"/>
        <w:ind w:left="-108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78649C" w14:textId="77777777" w:rsidR="006F5018" w:rsidRDefault="006F5018" w:rsidP="006F5018">
      <w:pPr>
        <w:spacing w:line="360" w:lineRule="auto"/>
        <w:ind w:left="-108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B88E5C" w14:textId="77777777" w:rsidR="006F5018" w:rsidRDefault="006F5018" w:rsidP="006F5018">
      <w:pPr>
        <w:spacing w:line="360" w:lineRule="auto"/>
        <w:ind w:left="-108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3A4985" w14:textId="77777777" w:rsidR="006F5018" w:rsidRDefault="006F5018" w:rsidP="006F5018">
      <w:pPr>
        <w:spacing w:line="360" w:lineRule="auto"/>
        <w:ind w:left="-108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2354F2" w14:textId="77777777" w:rsidR="006F5018" w:rsidRDefault="006F5018" w:rsidP="006F5018">
      <w:pPr>
        <w:spacing w:line="360" w:lineRule="auto"/>
        <w:ind w:left="-108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7EBBC1" w14:textId="77777777" w:rsidR="006F5018" w:rsidRDefault="006F5018" w:rsidP="006F5018">
      <w:pPr>
        <w:spacing w:line="360" w:lineRule="auto"/>
        <w:ind w:left="-108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F5ADE9" w14:textId="77777777" w:rsidR="006F5018" w:rsidRDefault="006F5018" w:rsidP="006F5018">
      <w:pPr>
        <w:spacing w:line="360" w:lineRule="auto"/>
        <w:ind w:left="-108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1D9278" w14:textId="77777777" w:rsidR="006F5018" w:rsidRDefault="006F5018" w:rsidP="006F5018">
      <w:pPr>
        <w:spacing w:line="360" w:lineRule="auto"/>
        <w:ind w:left="-108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88E2BB" w14:textId="77777777" w:rsidR="005A7AEF" w:rsidRPr="0033487B" w:rsidRDefault="005A7AEF" w:rsidP="006F5018">
      <w:pPr>
        <w:spacing w:line="360" w:lineRule="auto"/>
        <w:ind w:left="-108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487B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3E37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487B">
        <w:rPr>
          <w:rFonts w:ascii="Times New Roman" w:hAnsi="Times New Roman" w:cs="Times New Roman"/>
          <w:b/>
          <w:sz w:val="24"/>
          <w:szCs w:val="24"/>
        </w:rPr>
        <w:t>2. Effect of</w:t>
      </w:r>
      <w:r w:rsidR="00ED3641">
        <w:rPr>
          <w:rFonts w:ascii="Times New Roman" w:hAnsi="Times New Roman" w:cs="Times New Roman"/>
          <w:b/>
          <w:sz w:val="24"/>
          <w:szCs w:val="24"/>
        </w:rPr>
        <w:t xml:space="preserve"> foliar application of</w:t>
      </w:r>
      <w:r w:rsidRPr="0033487B">
        <w:rPr>
          <w:rFonts w:ascii="Times New Roman" w:hAnsi="Times New Roman" w:cs="Times New Roman"/>
          <w:b/>
          <w:sz w:val="24"/>
          <w:szCs w:val="24"/>
        </w:rPr>
        <w:t xml:space="preserve"> Titanium-dioxide nanoparticles on growth parameters of </w:t>
      </w:r>
      <w:r w:rsidR="009214C6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9214C6">
        <w:rPr>
          <w:rFonts w:ascii="Times New Roman" w:hAnsi="Times New Roman" w:cs="Times New Roman"/>
          <w:b/>
          <w:sz w:val="24"/>
          <w:szCs w:val="24"/>
        </w:rPr>
        <w:tab/>
      </w:r>
      <w:r w:rsidR="009214C6">
        <w:rPr>
          <w:rFonts w:ascii="Times New Roman" w:hAnsi="Times New Roman" w:cs="Times New Roman"/>
          <w:b/>
          <w:sz w:val="24"/>
          <w:szCs w:val="24"/>
        </w:rPr>
        <w:tab/>
      </w:r>
      <w:r w:rsidRPr="0033487B">
        <w:rPr>
          <w:rFonts w:ascii="Times New Roman" w:hAnsi="Times New Roman" w:cs="Times New Roman"/>
          <w:b/>
          <w:i/>
          <w:sz w:val="24"/>
          <w:szCs w:val="24"/>
        </w:rPr>
        <w:t xml:space="preserve">Ocimum tenuiflorum </w:t>
      </w:r>
      <w:r w:rsidRPr="0033487B">
        <w:rPr>
          <w:rFonts w:ascii="Times New Roman" w:hAnsi="Times New Roman" w:cs="Times New Roman"/>
          <w:b/>
          <w:sz w:val="24"/>
          <w:szCs w:val="24"/>
        </w:rPr>
        <w:t xml:space="preserve">recorded at 90 </w:t>
      </w:r>
      <w:r w:rsidR="00D86139">
        <w:rPr>
          <w:rFonts w:ascii="Times New Roman" w:hAnsi="Times New Roman" w:cs="Times New Roman"/>
          <w:b/>
          <w:sz w:val="24"/>
          <w:szCs w:val="24"/>
        </w:rPr>
        <w:t>DAT (</w:t>
      </w:r>
      <w:r w:rsidRPr="0033487B">
        <w:rPr>
          <w:rFonts w:ascii="Times New Roman" w:hAnsi="Times New Roman" w:cs="Times New Roman"/>
          <w:b/>
          <w:sz w:val="24"/>
          <w:szCs w:val="24"/>
        </w:rPr>
        <w:t>days after transplanting).</w:t>
      </w:r>
    </w:p>
    <w:tbl>
      <w:tblPr>
        <w:tblStyle w:val="TableGridLight"/>
        <w:tblpPr w:leftFromText="180" w:rightFromText="180" w:vertAnchor="text" w:horzAnchor="page" w:tblpX="445" w:tblpY="20"/>
        <w:tblW w:w="11178" w:type="dxa"/>
        <w:tblLook w:val="04A0" w:firstRow="1" w:lastRow="0" w:firstColumn="1" w:lastColumn="0" w:noHBand="0" w:noVBand="1"/>
      </w:tblPr>
      <w:tblGrid>
        <w:gridCol w:w="1482"/>
        <w:gridCol w:w="1686"/>
        <w:gridCol w:w="1530"/>
        <w:gridCol w:w="1440"/>
        <w:gridCol w:w="1440"/>
        <w:gridCol w:w="1620"/>
        <w:gridCol w:w="1980"/>
      </w:tblGrid>
      <w:tr w:rsidR="005A7AEF" w:rsidRPr="001B255E" w14:paraId="0826CACF" w14:textId="77777777" w:rsidTr="001B255E">
        <w:trPr>
          <w:trHeight w:val="802"/>
        </w:trPr>
        <w:tc>
          <w:tcPr>
            <w:tcW w:w="1482" w:type="dxa"/>
          </w:tcPr>
          <w:p w14:paraId="266EF14F" w14:textId="77777777" w:rsidR="005A7AEF" w:rsidRPr="001B255E" w:rsidRDefault="005A7AEF" w:rsidP="00BC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1686" w:type="dxa"/>
          </w:tcPr>
          <w:p w14:paraId="092C2138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ot length</w:t>
            </w:r>
          </w:p>
          <w:p w14:paraId="7D0319B0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m)</w:t>
            </w:r>
          </w:p>
          <w:p w14:paraId="7AFD658D" w14:textId="77777777" w:rsidR="005A7AEF" w:rsidRPr="001B255E" w:rsidRDefault="005A7AEF" w:rsidP="00BC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E</w:t>
            </w:r>
            <w:proofErr w:type="spellEnd"/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662DD2B9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oot length (cm)</w:t>
            </w:r>
          </w:p>
          <w:p w14:paraId="06F9F0D5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±SE</w:t>
            </w:r>
            <w:proofErr w:type="spellEnd"/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3D98C4E4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ot</w:t>
            </w:r>
          </w:p>
          <w:p w14:paraId="28C62A6F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W)</w:t>
            </w:r>
          </w:p>
          <w:p w14:paraId="5556A25D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)</w:t>
            </w:r>
          </w:p>
        </w:tc>
        <w:tc>
          <w:tcPr>
            <w:tcW w:w="1440" w:type="dxa"/>
          </w:tcPr>
          <w:p w14:paraId="779FB2E8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ot</w:t>
            </w:r>
          </w:p>
          <w:p w14:paraId="449F686A" w14:textId="77777777" w:rsidR="005A7AEF" w:rsidRPr="001B255E" w:rsidRDefault="005A7AEF" w:rsidP="00BC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(DW)</w:t>
            </w:r>
          </w:p>
          <w:p w14:paraId="32758732" w14:textId="77777777" w:rsidR="005A7AEF" w:rsidRPr="001B255E" w:rsidRDefault="005A7AEF" w:rsidP="00BC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(g)</w:t>
            </w:r>
          </w:p>
        </w:tc>
        <w:tc>
          <w:tcPr>
            <w:tcW w:w="1620" w:type="dxa"/>
          </w:tcPr>
          <w:p w14:paraId="61D05716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oot</w:t>
            </w:r>
          </w:p>
          <w:p w14:paraId="10A9E39A" w14:textId="77777777" w:rsidR="005A7AEF" w:rsidRPr="001B255E" w:rsidRDefault="005A7AEF" w:rsidP="00BC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(FW)</w:t>
            </w:r>
          </w:p>
        </w:tc>
        <w:tc>
          <w:tcPr>
            <w:tcW w:w="1980" w:type="dxa"/>
          </w:tcPr>
          <w:p w14:paraId="608D410B" w14:textId="77777777" w:rsidR="005A7AEF" w:rsidRPr="001B255E" w:rsidRDefault="005A7AEF" w:rsidP="00BC5672">
            <w:pPr>
              <w:spacing w:line="276" w:lineRule="auto"/>
              <w:ind w:left="-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Shoot</w:t>
            </w:r>
          </w:p>
          <w:p w14:paraId="26052262" w14:textId="77777777" w:rsidR="005A7AEF" w:rsidRPr="001B255E" w:rsidRDefault="005A7AEF" w:rsidP="00BC5672">
            <w:pPr>
              <w:spacing w:line="276" w:lineRule="auto"/>
              <w:ind w:left="-14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(DW)</w:t>
            </w:r>
          </w:p>
          <w:p w14:paraId="2E04C5D8" w14:textId="77777777" w:rsidR="005A7AEF" w:rsidRPr="001B255E" w:rsidRDefault="005A7AEF" w:rsidP="00BC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A7AEF" w:rsidRPr="0033487B" w14:paraId="2EA162DA" w14:textId="77777777" w:rsidTr="001B255E">
        <w:trPr>
          <w:trHeight w:val="740"/>
        </w:trPr>
        <w:tc>
          <w:tcPr>
            <w:tcW w:w="1482" w:type="dxa"/>
          </w:tcPr>
          <w:p w14:paraId="533F2AC9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95934B7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ntrol</w:t>
            </w:r>
          </w:p>
          <w:p w14:paraId="2E482633" w14:textId="77777777" w:rsidR="005A7AEF" w:rsidRPr="001B255E" w:rsidRDefault="005A7AEF" w:rsidP="00BC5672">
            <w:pPr>
              <w:spacing w:line="276" w:lineRule="auto"/>
              <w:ind w:left="-14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DW)</w:t>
            </w:r>
          </w:p>
          <w:p w14:paraId="20EE4493" w14:textId="77777777" w:rsidR="005A7AEF" w:rsidRPr="001B255E" w:rsidRDefault="005A7AEF" w:rsidP="00BC56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6" w:type="dxa"/>
          </w:tcPr>
          <w:p w14:paraId="6FC99144" w14:textId="77777777" w:rsidR="005A7AEF" w:rsidRPr="0033487B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D6E40D" w14:textId="77777777" w:rsidR="005A7AEF" w:rsidRPr="0033487B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22.42±0.4</w:t>
            </w:r>
            <w:r w:rsidR="00F406F7" w:rsidRPr="00F406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</w:tcPr>
          <w:p w14:paraId="28F7946D" w14:textId="77777777" w:rsidR="005A7AEF" w:rsidRPr="0033487B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05DAF0" w14:textId="77777777" w:rsidR="005A7AEF" w:rsidRPr="0033487B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37.23±0.7</w:t>
            </w:r>
            <w:r w:rsidR="00F406F7" w:rsidRPr="00F406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</w:tcPr>
          <w:p w14:paraId="24ACEBA7" w14:textId="77777777" w:rsidR="005A7AEF" w:rsidRPr="0033487B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D91D91" w14:textId="77777777" w:rsidR="005A7AEF" w:rsidRPr="0033487B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42.61±0.8</w:t>
            </w:r>
            <w:r w:rsidR="00F406F7" w:rsidRPr="00F406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</w:tcPr>
          <w:p w14:paraId="5C500A7B" w14:textId="77777777" w:rsidR="005A7AEF" w:rsidRPr="0033487B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AF037A" w14:textId="77777777" w:rsidR="005A7AEF" w:rsidRPr="0033487B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19.32±0.3</w:t>
            </w:r>
            <w:r w:rsidR="00F406F7" w:rsidRPr="008562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</w:tcPr>
          <w:p w14:paraId="26251D4A" w14:textId="77777777" w:rsidR="005A7AEF" w:rsidRPr="0033487B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E15BAC" w14:textId="77777777" w:rsidR="005A7AEF" w:rsidRPr="0033487B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101.16±1.9</w:t>
            </w:r>
            <w:r w:rsidR="00F406F7" w:rsidRPr="008562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0" w:type="dxa"/>
          </w:tcPr>
          <w:p w14:paraId="7886D3BC" w14:textId="77777777" w:rsidR="005A7AEF" w:rsidRPr="0033487B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75D60B" w14:textId="77777777" w:rsidR="005A7AEF" w:rsidRPr="0033487B" w:rsidRDefault="005A7AEF" w:rsidP="00BC56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48.18±0.9</w:t>
            </w:r>
            <w:r w:rsidR="00F406F7" w:rsidRPr="008562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353A58" w:rsidRPr="0033487B" w14:paraId="7141F929" w14:textId="77777777" w:rsidTr="001B255E">
        <w:trPr>
          <w:trHeight w:val="248"/>
        </w:trPr>
        <w:tc>
          <w:tcPr>
            <w:tcW w:w="1482" w:type="dxa"/>
          </w:tcPr>
          <w:p w14:paraId="005A0C88" w14:textId="77777777" w:rsidR="00353A58" w:rsidRPr="001B255E" w:rsidRDefault="00353A58" w:rsidP="00353A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50</w:t>
            </w:r>
          </w:p>
        </w:tc>
        <w:tc>
          <w:tcPr>
            <w:tcW w:w="1686" w:type="dxa"/>
          </w:tcPr>
          <w:p w14:paraId="199F6DE3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24.27±0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144764F3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40.15±0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11F88B10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44.24±0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06FBA71C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20.32±0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7F468EFA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104.13±1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0" w:type="dxa"/>
          </w:tcPr>
          <w:p w14:paraId="50E80CDA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45.22±0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353A58" w:rsidRPr="0033487B" w14:paraId="3652EDFC" w14:textId="77777777" w:rsidTr="001B255E">
        <w:trPr>
          <w:trHeight w:val="248"/>
        </w:trPr>
        <w:tc>
          <w:tcPr>
            <w:tcW w:w="1482" w:type="dxa"/>
          </w:tcPr>
          <w:p w14:paraId="0B007E4D" w14:textId="77777777" w:rsidR="00353A58" w:rsidRPr="001B255E" w:rsidRDefault="00353A58" w:rsidP="00353A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100</w:t>
            </w:r>
          </w:p>
        </w:tc>
        <w:tc>
          <w:tcPr>
            <w:tcW w:w="1686" w:type="dxa"/>
          </w:tcPr>
          <w:p w14:paraId="2CFA12BC" w14:textId="77777777" w:rsidR="00353A58" w:rsidRPr="007B0D5F" w:rsidRDefault="00353A58" w:rsidP="00353A5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0D5F">
              <w:rPr>
                <w:rFonts w:ascii="Times New Roman" w:hAnsi="Times New Roman" w:cs="Times New Roman"/>
                <w:bCs/>
                <w:sz w:val="24"/>
                <w:szCs w:val="24"/>
              </w:rPr>
              <w:t>35.53±0.6</w:t>
            </w:r>
            <w:r w:rsidRPr="007B0D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10AD8A12" w14:textId="77777777" w:rsidR="00353A58" w:rsidRPr="007B0D5F" w:rsidRDefault="00353A58" w:rsidP="00353A5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0D5F">
              <w:rPr>
                <w:rFonts w:ascii="Times New Roman" w:hAnsi="Times New Roman" w:cs="Times New Roman"/>
                <w:bCs/>
                <w:sz w:val="24"/>
                <w:szCs w:val="24"/>
              </w:rPr>
              <w:t>56.21±1.0</w:t>
            </w:r>
            <w:r w:rsidRPr="007B0D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6C968ADC" w14:textId="77777777" w:rsidR="00353A58" w:rsidRPr="007B0D5F" w:rsidRDefault="00353A58" w:rsidP="00353A5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0D5F">
              <w:rPr>
                <w:rFonts w:ascii="Times New Roman" w:hAnsi="Times New Roman" w:cs="Times New Roman"/>
                <w:bCs/>
                <w:sz w:val="24"/>
                <w:szCs w:val="24"/>
              </w:rPr>
              <w:t>70.33±1.3</w:t>
            </w:r>
            <w:r w:rsidRPr="007B0D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665A0E35" w14:textId="77777777" w:rsidR="00353A58" w:rsidRPr="007B0D5F" w:rsidRDefault="00353A58" w:rsidP="00353A5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0D5F">
              <w:rPr>
                <w:rFonts w:ascii="Times New Roman" w:hAnsi="Times New Roman" w:cs="Times New Roman"/>
                <w:bCs/>
                <w:sz w:val="24"/>
                <w:szCs w:val="24"/>
              </w:rPr>
              <w:t>32.15±0.6</w:t>
            </w:r>
            <w:r w:rsidRPr="007B0D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27E003DD" w14:textId="77777777" w:rsidR="00353A58" w:rsidRPr="007B0D5F" w:rsidRDefault="00353A58" w:rsidP="00353A5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0D5F">
              <w:rPr>
                <w:rFonts w:ascii="Times New Roman" w:hAnsi="Times New Roman" w:cs="Times New Roman"/>
                <w:bCs/>
                <w:sz w:val="24"/>
                <w:szCs w:val="24"/>
              </w:rPr>
              <w:t>136.15±2.5</w:t>
            </w:r>
            <w:r w:rsidRPr="007B0D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5800EB62" w14:textId="77777777" w:rsidR="00353A58" w:rsidRPr="007B0D5F" w:rsidRDefault="00353A58" w:rsidP="00353A5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0D5F">
              <w:rPr>
                <w:rFonts w:ascii="Times New Roman" w:hAnsi="Times New Roman" w:cs="Times New Roman"/>
                <w:bCs/>
                <w:sz w:val="24"/>
                <w:szCs w:val="24"/>
              </w:rPr>
              <w:t>66.32±1.2</w:t>
            </w:r>
            <w:r w:rsidRPr="007B0D5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353A58" w:rsidRPr="0033487B" w14:paraId="34AA36C9" w14:textId="77777777" w:rsidTr="001B255E">
        <w:trPr>
          <w:trHeight w:val="141"/>
        </w:trPr>
        <w:tc>
          <w:tcPr>
            <w:tcW w:w="1482" w:type="dxa"/>
          </w:tcPr>
          <w:p w14:paraId="2680BF28" w14:textId="77777777" w:rsidR="00353A58" w:rsidRPr="001B255E" w:rsidRDefault="00353A58" w:rsidP="00353A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200</w:t>
            </w:r>
          </w:p>
        </w:tc>
        <w:tc>
          <w:tcPr>
            <w:tcW w:w="1686" w:type="dxa"/>
          </w:tcPr>
          <w:p w14:paraId="34321682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32.11±0.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00963CD1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44.12±0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</w:tcPr>
          <w:p w14:paraId="1EA7CB42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54.42±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</w:tcPr>
          <w:p w14:paraId="262D78B3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25.24±0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397C2236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114.22±2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0" w:type="dxa"/>
          </w:tcPr>
          <w:p w14:paraId="6A395622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53.21±1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53A58" w:rsidRPr="0033487B" w14:paraId="6D7F647D" w14:textId="77777777" w:rsidTr="001B255E">
        <w:trPr>
          <w:trHeight w:val="108"/>
        </w:trPr>
        <w:tc>
          <w:tcPr>
            <w:tcW w:w="1482" w:type="dxa"/>
          </w:tcPr>
          <w:p w14:paraId="01048E19" w14:textId="77777777" w:rsidR="00353A58" w:rsidRPr="001B255E" w:rsidRDefault="00353A58" w:rsidP="00353A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5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400</w:t>
            </w:r>
          </w:p>
        </w:tc>
        <w:tc>
          <w:tcPr>
            <w:tcW w:w="1686" w:type="dxa"/>
          </w:tcPr>
          <w:p w14:paraId="26CBF6BA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19.39±0.3</w:t>
            </w:r>
            <w:r w:rsidRPr="00F406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30" w:type="dxa"/>
          </w:tcPr>
          <w:p w14:paraId="79C50666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34.28±0.6</w:t>
            </w:r>
            <w:r w:rsidRPr="00F406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40" w:type="dxa"/>
          </w:tcPr>
          <w:p w14:paraId="169371AD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37.15±0.7</w:t>
            </w:r>
            <w:r w:rsidRPr="00F406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40" w:type="dxa"/>
          </w:tcPr>
          <w:p w14:paraId="317CCA3F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16.51±0.3</w:t>
            </w:r>
            <w:r w:rsidRPr="008562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20" w:type="dxa"/>
          </w:tcPr>
          <w:p w14:paraId="1B67A8E8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84.25±1.6</w:t>
            </w:r>
            <w:r w:rsidRPr="008562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0" w:type="dxa"/>
          </w:tcPr>
          <w:p w14:paraId="72C793D6" w14:textId="77777777" w:rsidR="00353A58" w:rsidRPr="0033487B" w:rsidRDefault="00353A58" w:rsidP="00353A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487B">
              <w:rPr>
                <w:rFonts w:ascii="Times New Roman" w:hAnsi="Times New Roman" w:cs="Times New Roman"/>
                <w:sz w:val="24"/>
                <w:szCs w:val="24"/>
              </w:rPr>
              <w:t>33.42±0.6</w:t>
            </w:r>
            <w:r w:rsidRPr="008562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</w:tbl>
    <w:p w14:paraId="4B3EF0E4" w14:textId="77777777" w:rsidR="004902FC" w:rsidRDefault="009928A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AC40CE" w14:textId="77777777" w:rsidR="00745ACB" w:rsidRPr="00ED3641" w:rsidRDefault="00ED3641" w:rsidP="001B255E">
      <w:pPr>
        <w:autoSpaceDE w:val="0"/>
        <w:autoSpaceDN w:val="0"/>
        <w:adjustRightInd w:val="0"/>
        <w:spacing w:after="0" w:line="360" w:lineRule="auto"/>
        <w:ind w:left="-630"/>
        <w:jc w:val="both"/>
        <w:rPr>
          <w:rFonts w:ascii="Times New Roman" w:hAnsi="Times New Roman" w:cs="Times New Roman"/>
          <w:sz w:val="24"/>
          <w:szCs w:val="24"/>
        </w:rPr>
      </w:pPr>
      <w:r w:rsidRPr="00745ACB">
        <w:rPr>
          <w:rFonts w:ascii="Times New Roman" w:hAnsi="Times New Roman" w:cs="Times New Roman"/>
          <w:b/>
          <w:sz w:val="24"/>
          <w:szCs w:val="24"/>
        </w:rPr>
        <w:t>Conclusion:</w:t>
      </w:r>
      <w:r w:rsidRPr="00745ACB">
        <w:rPr>
          <w:rFonts w:ascii="Times New Roman" w:hAnsi="Times New Roman" w:cs="Times New Roman"/>
          <w:sz w:val="24"/>
          <w:szCs w:val="24"/>
        </w:rPr>
        <w:t xml:space="preserve"> </w:t>
      </w:r>
      <w:r w:rsidR="00745ACB" w:rsidRPr="00745ACB">
        <w:rPr>
          <w:rFonts w:ascii="Times New Roman" w:hAnsi="Times New Roman" w:cs="Times New Roman"/>
          <w:sz w:val="24"/>
          <w:szCs w:val="24"/>
        </w:rPr>
        <w:t xml:space="preserve">Among various </w:t>
      </w:r>
      <w:r w:rsidR="00BA338E">
        <w:rPr>
          <w:rFonts w:ascii="Times New Roman" w:hAnsi="Times New Roman" w:cs="Times New Roman"/>
          <w:sz w:val="24"/>
          <w:szCs w:val="24"/>
        </w:rPr>
        <w:t xml:space="preserve">doses </w:t>
      </w:r>
      <w:r w:rsidR="00896808">
        <w:rPr>
          <w:rFonts w:ascii="Times New Roman" w:hAnsi="Times New Roman" w:cs="Times New Roman"/>
          <w:sz w:val="24"/>
          <w:szCs w:val="24"/>
        </w:rPr>
        <w:t>of</w:t>
      </w:r>
      <w:r w:rsidR="00896808" w:rsidRPr="00896808">
        <w:rPr>
          <w:rFonts w:ascii="Times New Roman" w:hAnsi="Times New Roman" w:cs="Times New Roman"/>
          <w:sz w:val="24"/>
          <w:szCs w:val="24"/>
        </w:rPr>
        <w:t xml:space="preserve"> </w:t>
      </w:r>
      <w:r w:rsidR="00896808" w:rsidRPr="00745ACB">
        <w:rPr>
          <w:rFonts w:ascii="Times New Roman" w:hAnsi="Times New Roman" w:cs="Times New Roman"/>
          <w:sz w:val="24"/>
          <w:szCs w:val="24"/>
        </w:rPr>
        <w:t>TiO</w:t>
      </w:r>
      <w:r w:rsidR="00896808" w:rsidRPr="0089680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96808" w:rsidRPr="00745ACB">
        <w:rPr>
          <w:rFonts w:ascii="Times New Roman" w:hAnsi="Times New Roman" w:cs="Times New Roman"/>
          <w:sz w:val="24"/>
          <w:szCs w:val="24"/>
        </w:rPr>
        <w:t>-NPs</w:t>
      </w:r>
      <w:r w:rsidR="00BA338E">
        <w:rPr>
          <w:rFonts w:ascii="Times New Roman" w:hAnsi="Times New Roman" w:cs="Times New Roman"/>
          <w:sz w:val="24"/>
          <w:szCs w:val="24"/>
        </w:rPr>
        <w:t>, p</w:t>
      </w:r>
      <w:r w:rsidR="00745ACB" w:rsidRPr="00745ACB">
        <w:rPr>
          <w:rFonts w:ascii="Times New Roman" w:hAnsi="Times New Roman" w:cs="Times New Roman"/>
          <w:sz w:val="24"/>
          <w:szCs w:val="24"/>
        </w:rPr>
        <w:t xml:space="preserve">lants </w:t>
      </w:r>
      <w:r w:rsidR="00896808">
        <w:rPr>
          <w:rFonts w:ascii="Times New Roman" w:hAnsi="Times New Roman" w:cs="Times New Roman"/>
          <w:sz w:val="24"/>
          <w:szCs w:val="24"/>
        </w:rPr>
        <w:t>respond different</w:t>
      </w:r>
      <w:r w:rsidR="00745ACB" w:rsidRPr="00745ACB">
        <w:rPr>
          <w:rFonts w:ascii="Times New Roman" w:hAnsi="Times New Roman" w:cs="Times New Roman"/>
          <w:sz w:val="24"/>
          <w:szCs w:val="24"/>
        </w:rPr>
        <w:t xml:space="preserve">ly in a </w:t>
      </w:r>
      <w:r w:rsidR="00BA338E">
        <w:rPr>
          <w:rFonts w:ascii="Times New Roman" w:hAnsi="Times New Roman" w:cs="Times New Roman"/>
          <w:sz w:val="24"/>
          <w:szCs w:val="24"/>
        </w:rPr>
        <w:t xml:space="preserve">dose </w:t>
      </w:r>
      <w:r w:rsidR="00745ACB" w:rsidRPr="00745ACB">
        <w:rPr>
          <w:rFonts w:ascii="Times New Roman" w:hAnsi="Times New Roman" w:cs="Times New Roman"/>
          <w:sz w:val="24"/>
          <w:szCs w:val="24"/>
        </w:rPr>
        <w:t xml:space="preserve">dependent manner </w:t>
      </w:r>
      <w:r w:rsidRPr="00745ACB">
        <w:rPr>
          <w:rFonts w:ascii="Times New Roman" w:hAnsi="Times New Roman" w:cs="Times New Roman"/>
          <w:sz w:val="24"/>
          <w:szCs w:val="24"/>
        </w:rPr>
        <w:t>and it was observed that application of 5</w:t>
      </w:r>
      <w:r w:rsidR="00745ACB" w:rsidRPr="00745ACB">
        <w:rPr>
          <w:rFonts w:ascii="Times New Roman" w:hAnsi="Times New Roman" w:cs="Times New Roman"/>
          <w:sz w:val="24"/>
          <w:szCs w:val="24"/>
        </w:rPr>
        <w:t>0</w:t>
      </w:r>
      <w:r w:rsidR="00BA338E">
        <w:rPr>
          <w:rFonts w:ascii="Times New Roman" w:hAnsi="Times New Roman" w:cs="Times New Roman"/>
          <w:sz w:val="24"/>
          <w:szCs w:val="24"/>
        </w:rPr>
        <w:t xml:space="preserve"> </w:t>
      </w:r>
      <w:r w:rsidR="00BA338E" w:rsidRPr="00745ACB">
        <w:rPr>
          <w:rFonts w:ascii="Times New Roman" w:hAnsi="Times New Roman" w:cs="Times New Roman"/>
          <w:sz w:val="24"/>
          <w:szCs w:val="24"/>
        </w:rPr>
        <w:t xml:space="preserve">and </w:t>
      </w:r>
      <w:r w:rsidRPr="00745ACB">
        <w:rPr>
          <w:rFonts w:ascii="Times New Roman" w:hAnsi="Times New Roman" w:cs="Times New Roman"/>
          <w:sz w:val="24"/>
          <w:szCs w:val="24"/>
        </w:rPr>
        <w:t>10</w:t>
      </w:r>
      <w:r w:rsidR="00745ACB" w:rsidRPr="00745ACB">
        <w:rPr>
          <w:rFonts w:ascii="Times New Roman" w:hAnsi="Times New Roman" w:cs="Times New Roman"/>
          <w:sz w:val="24"/>
          <w:szCs w:val="24"/>
        </w:rPr>
        <w:t>0</w:t>
      </w:r>
      <w:r w:rsidRPr="00745ACB">
        <w:rPr>
          <w:rFonts w:ascii="Times New Roman" w:hAnsi="Times New Roman" w:cs="Times New Roman"/>
          <w:sz w:val="24"/>
          <w:szCs w:val="24"/>
        </w:rPr>
        <w:t xml:space="preserve"> </w:t>
      </w:r>
      <w:r w:rsidR="00745ACB" w:rsidRPr="00745ACB">
        <w:rPr>
          <w:rFonts w:ascii="Times New Roman" w:hAnsi="Times New Roman" w:cs="Times New Roman"/>
          <w:sz w:val="24"/>
          <w:szCs w:val="24"/>
        </w:rPr>
        <w:t xml:space="preserve"> mg</w:t>
      </w:r>
      <w:r w:rsidR="00896808">
        <w:rPr>
          <w:rFonts w:ascii="Times New Roman" w:hAnsi="Times New Roman" w:cs="Times New Roman"/>
          <w:sz w:val="24"/>
          <w:szCs w:val="24"/>
        </w:rPr>
        <w:t xml:space="preserve"> </w:t>
      </w:r>
      <w:r w:rsidR="00745ACB" w:rsidRPr="00745ACB">
        <w:rPr>
          <w:rFonts w:ascii="Times New Roman" w:hAnsi="Times New Roman" w:cs="Times New Roman"/>
          <w:sz w:val="24"/>
          <w:szCs w:val="24"/>
        </w:rPr>
        <w:t>L</w:t>
      </w:r>
      <w:r w:rsidR="00745ACB" w:rsidRPr="0089680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45ACB">
        <w:rPr>
          <w:rFonts w:ascii="Times New Roman" w:hAnsi="Times New Roman" w:cs="Times New Roman"/>
          <w:sz w:val="24"/>
          <w:szCs w:val="24"/>
        </w:rPr>
        <w:t xml:space="preserve"> of </w:t>
      </w:r>
      <w:r w:rsidR="00745ACB" w:rsidRPr="00745ACB">
        <w:rPr>
          <w:rFonts w:ascii="Times New Roman" w:hAnsi="Times New Roman" w:cs="Times New Roman"/>
          <w:sz w:val="24"/>
          <w:szCs w:val="24"/>
        </w:rPr>
        <w:t>TiO</w:t>
      </w:r>
      <w:r w:rsidR="00745ACB" w:rsidRPr="008C5D9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45ACB" w:rsidRPr="00745ACB">
        <w:rPr>
          <w:rFonts w:ascii="Times New Roman" w:hAnsi="Times New Roman" w:cs="Times New Roman"/>
          <w:sz w:val="24"/>
          <w:szCs w:val="24"/>
        </w:rPr>
        <w:t xml:space="preserve">-NPs </w:t>
      </w:r>
      <w:r w:rsidRPr="00745ACB">
        <w:rPr>
          <w:rFonts w:ascii="Times New Roman" w:hAnsi="Times New Roman" w:cs="Times New Roman"/>
          <w:sz w:val="24"/>
          <w:szCs w:val="24"/>
        </w:rPr>
        <w:t>positively influenced the plant growth (order of beneficial</w:t>
      </w:r>
      <w:r w:rsidR="00745ACB">
        <w:rPr>
          <w:rFonts w:ascii="Times New Roman" w:hAnsi="Times New Roman" w:cs="Times New Roman"/>
          <w:sz w:val="24"/>
          <w:szCs w:val="24"/>
        </w:rPr>
        <w:t xml:space="preserve"> </w:t>
      </w:r>
      <w:r w:rsidRPr="00745ACB">
        <w:rPr>
          <w:rFonts w:ascii="Times New Roman" w:hAnsi="Times New Roman" w:cs="Times New Roman"/>
          <w:sz w:val="24"/>
          <w:szCs w:val="24"/>
        </w:rPr>
        <w:t>response was</w:t>
      </w:r>
      <w:r w:rsidR="00745ACB" w:rsidRPr="00745ACB">
        <w:rPr>
          <w:rFonts w:ascii="Times New Roman" w:hAnsi="Times New Roman" w:cs="Times New Roman"/>
          <w:sz w:val="24"/>
          <w:szCs w:val="24"/>
        </w:rPr>
        <w:t xml:space="preserve"> 50 and 100</w:t>
      </w:r>
      <w:r w:rsidR="00896808">
        <w:rPr>
          <w:rFonts w:ascii="Times New Roman" w:hAnsi="Times New Roman" w:cs="Times New Roman"/>
          <w:sz w:val="24"/>
          <w:szCs w:val="24"/>
        </w:rPr>
        <w:t xml:space="preserve"> </w:t>
      </w:r>
      <w:r w:rsidR="00745ACB" w:rsidRPr="00745ACB">
        <w:rPr>
          <w:rFonts w:ascii="Times New Roman" w:hAnsi="Times New Roman" w:cs="Times New Roman"/>
          <w:sz w:val="24"/>
          <w:szCs w:val="24"/>
        </w:rPr>
        <w:t>mgL</w:t>
      </w:r>
      <w:r w:rsidR="00745ACB" w:rsidRPr="00745AC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745ACB" w:rsidRPr="00745ACB">
        <w:rPr>
          <w:rFonts w:ascii="Times New Roman" w:hAnsi="Times New Roman" w:cs="Times New Roman"/>
          <w:sz w:val="24"/>
          <w:szCs w:val="24"/>
        </w:rPr>
        <w:t>), however, application of 200 and 40</w:t>
      </w:r>
      <w:r w:rsidRPr="00745ACB">
        <w:rPr>
          <w:rFonts w:ascii="Times New Roman" w:hAnsi="Times New Roman" w:cs="Times New Roman"/>
          <w:sz w:val="24"/>
          <w:szCs w:val="24"/>
        </w:rPr>
        <w:t>0</w:t>
      </w:r>
      <w:r w:rsidR="00896808">
        <w:rPr>
          <w:rFonts w:ascii="Times New Roman" w:hAnsi="Times New Roman" w:cs="Times New Roman"/>
          <w:sz w:val="24"/>
          <w:szCs w:val="24"/>
        </w:rPr>
        <w:t xml:space="preserve"> mgL</w:t>
      </w:r>
      <w:r w:rsidR="00896808" w:rsidRPr="0089680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45ACB">
        <w:rPr>
          <w:rFonts w:ascii="Times New Roman" w:hAnsi="Times New Roman" w:cs="Times New Roman"/>
          <w:sz w:val="24"/>
          <w:szCs w:val="24"/>
        </w:rPr>
        <w:t xml:space="preserve"> </w:t>
      </w:r>
      <w:r w:rsidR="00745ACB" w:rsidRPr="00745ACB">
        <w:rPr>
          <w:rFonts w:ascii="Times New Roman" w:hAnsi="Times New Roman" w:cs="Times New Roman"/>
          <w:sz w:val="24"/>
          <w:szCs w:val="24"/>
        </w:rPr>
        <w:t>of TiO</w:t>
      </w:r>
      <w:r w:rsidR="00745ACB" w:rsidRPr="0089680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45ACB" w:rsidRPr="00745ACB">
        <w:rPr>
          <w:rFonts w:ascii="Times New Roman" w:hAnsi="Times New Roman" w:cs="Times New Roman"/>
          <w:sz w:val="24"/>
          <w:szCs w:val="24"/>
        </w:rPr>
        <w:t>-NP</w:t>
      </w:r>
      <w:r w:rsidR="00E95D97">
        <w:rPr>
          <w:rFonts w:ascii="Times New Roman" w:hAnsi="Times New Roman" w:cs="Times New Roman"/>
          <w:sz w:val="24"/>
          <w:szCs w:val="24"/>
        </w:rPr>
        <w:t>s</w:t>
      </w:r>
      <w:r w:rsidRPr="00745ACB">
        <w:rPr>
          <w:rFonts w:ascii="Times New Roman" w:hAnsi="Times New Roman" w:cs="Times New Roman"/>
          <w:sz w:val="24"/>
          <w:szCs w:val="24"/>
        </w:rPr>
        <w:t xml:space="preserve"> negatively influenced the plant growth</w:t>
      </w:r>
      <w:r w:rsidRPr="00ED364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33F00D8" w14:textId="77777777" w:rsidR="00ED3641" w:rsidRDefault="00ED3641" w:rsidP="00ED3641">
      <w:pPr>
        <w:autoSpaceDE w:val="0"/>
        <w:autoSpaceDN w:val="0"/>
        <w:adjustRightInd w:val="0"/>
        <w:spacing w:after="0" w:line="360" w:lineRule="auto"/>
        <w:ind w:left="-720"/>
        <w:jc w:val="both"/>
        <w:rPr>
          <w:rFonts w:ascii="Times New Roman" w:hAnsi="Times New Roman" w:cs="Times New Roman"/>
          <w:sz w:val="24"/>
          <w:szCs w:val="24"/>
        </w:rPr>
      </w:pPr>
    </w:p>
    <w:p w14:paraId="7310286C" w14:textId="77777777" w:rsidR="00C62FAE" w:rsidRDefault="00C62FAE" w:rsidP="00ED3641">
      <w:pPr>
        <w:autoSpaceDE w:val="0"/>
        <w:autoSpaceDN w:val="0"/>
        <w:adjustRightInd w:val="0"/>
        <w:spacing w:after="0" w:line="360" w:lineRule="auto"/>
        <w:ind w:left="-720"/>
        <w:jc w:val="both"/>
        <w:rPr>
          <w:rFonts w:ascii="Times New Roman" w:hAnsi="Times New Roman" w:cs="Times New Roman"/>
          <w:sz w:val="24"/>
          <w:szCs w:val="24"/>
        </w:rPr>
      </w:pPr>
    </w:p>
    <w:p w14:paraId="4DEB9BCA" w14:textId="77777777" w:rsidR="00C62FAE" w:rsidRPr="00C62FAE" w:rsidRDefault="00C62FAE" w:rsidP="00C62FAE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</w:rPr>
      </w:pPr>
    </w:p>
    <w:p w14:paraId="62C46514" w14:textId="77777777" w:rsidR="003B26AC" w:rsidRDefault="003B26AC" w:rsidP="00C62FAE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2366A229" w14:textId="77777777" w:rsidR="003B26AC" w:rsidRDefault="003B26AC" w:rsidP="00C62FAE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3367B5F8" w14:textId="77777777" w:rsidR="003B26AC" w:rsidRDefault="003B26AC" w:rsidP="00C62FAE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2CBCB1FA" w14:textId="77777777" w:rsidR="003B26AC" w:rsidRDefault="003B26AC" w:rsidP="00C62FAE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5E049737" w14:textId="77777777" w:rsidR="003B26AC" w:rsidRDefault="003B26AC" w:rsidP="00C62FAE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7129F930" w14:textId="77777777" w:rsidR="003B26AC" w:rsidRDefault="003B26AC" w:rsidP="00C62FAE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724988F7" w14:textId="77777777" w:rsidR="003B26AC" w:rsidRDefault="003B26AC" w:rsidP="00C62FAE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0A18668B" w14:textId="77777777" w:rsidR="003B26AC" w:rsidRDefault="003B26AC" w:rsidP="00C62FAE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65228AE1" w14:textId="77777777" w:rsidR="003B26AC" w:rsidRPr="00F91F6A" w:rsidRDefault="003B26AC" w:rsidP="003B26AC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able 3</w:t>
      </w:r>
      <w:r w:rsidRPr="00F91F6A">
        <w:rPr>
          <w:rFonts w:asciiTheme="majorBidi" w:hAnsiTheme="majorBidi" w:cstheme="majorBidi"/>
          <w:b/>
          <w:sz w:val="24"/>
          <w:szCs w:val="24"/>
        </w:rPr>
        <w:t>: Physio-chemical properties of soil</w:t>
      </w:r>
    </w:p>
    <w:p w14:paraId="7936D644" w14:textId="77777777" w:rsidR="003B26AC" w:rsidRPr="003B26AC" w:rsidRDefault="003B26AC" w:rsidP="003B26AC">
      <w:pPr>
        <w:rPr>
          <w:rFonts w:ascii="Times New Roman" w:hAnsi="Times New Roman" w:cs="Times New Roman"/>
          <w:sz w:val="24"/>
        </w:rPr>
      </w:pPr>
    </w:p>
    <w:p w14:paraId="47C6EA8F" w14:textId="77777777" w:rsidR="003B26AC" w:rsidRPr="003B26AC" w:rsidRDefault="003B26AC" w:rsidP="003B26AC">
      <w:pPr>
        <w:rPr>
          <w:rFonts w:ascii="Times New Roman" w:hAnsi="Times New Roman" w:cs="Times New Roman"/>
          <w:sz w:val="24"/>
        </w:rPr>
      </w:pPr>
    </w:p>
    <w:p w14:paraId="35215388" w14:textId="77777777" w:rsidR="003B26AC" w:rsidRPr="003B26AC" w:rsidRDefault="003B26AC" w:rsidP="003B26AC">
      <w:pPr>
        <w:rPr>
          <w:rFonts w:ascii="Times New Roman" w:hAnsi="Times New Roman" w:cs="Times New Roman"/>
          <w:sz w:val="24"/>
        </w:rPr>
      </w:pPr>
    </w:p>
    <w:p w14:paraId="5A8E4B3E" w14:textId="77777777" w:rsidR="003B26AC" w:rsidRPr="003B26AC" w:rsidRDefault="003B26AC" w:rsidP="003B26AC">
      <w:pPr>
        <w:rPr>
          <w:rFonts w:ascii="Times New Roman" w:hAnsi="Times New Roman" w:cs="Times New Roman"/>
          <w:sz w:val="24"/>
        </w:rPr>
      </w:pPr>
    </w:p>
    <w:p w14:paraId="1FE96444" w14:textId="77777777" w:rsidR="003B26AC" w:rsidRPr="003B26AC" w:rsidRDefault="003B26AC" w:rsidP="003B26AC">
      <w:pPr>
        <w:rPr>
          <w:rFonts w:ascii="Times New Roman" w:hAnsi="Times New Roman" w:cs="Times New Roman"/>
          <w:sz w:val="24"/>
        </w:rPr>
      </w:pPr>
    </w:p>
    <w:p w14:paraId="57B836E7" w14:textId="77777777" w:rsidR="00C62FAE" w:rsidRPr="003B26AC" w:rsidRDefault="00C62FAE" w:rsidP="003B26AC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page" w:horzAnchor="margin" w:tblpY="2011"/>
        <w:tblW w:w="9350" w:type="dxa"/>
        <w:tblLook w:val="04A0" w:firstRow="1" w:lastRow="0" w:firstColumn="1" w:lastColumn="0" w:noHBand="0" w:noVBand="1"/>
      </w:tblPr>
      <w:tblGrid>
        <w:gridCol w:w="4680"/>
        <w:gridCol w:w="4670"/>
      </w:tblGrid>
      <w:tr w:rsidR="001D28FD" w:rsidRPr="00055D33" w14:paraId="3682F10D" w14:textId="77777777" w:rsidTr="001D28FD">
        <w:tc>
          <w:tcPr>
            <w:tcW w:w="4680" w:type="dxa"/>
          </w:tcPr>
          <w:p w14:paraId="511F3095" w14:textId="77777777" w:rsidR="001D28FD" w:rsidRPr="00055D33" w:rsidRDefault="001D28FD" w:rsidP="00DD5EB0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</w:rPr>
              <w:t>Characteristics</w:t>
            </w:r>
          </w:p>
        </w:tc>
        <w:tc>
          <w:tcPr>
            <w:tcW w:w="4670" w:type="dxa"/>
          </w:tcPr>
          <w:p w14:paraId="349796DA" w14:textId="77777777" w:rsidR="001D28FD" w:rsidRPr="00055D33" w:rsidRDefault="001D28FD" w:rsidP="00DD5EB0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</w:rPr>
              <w:t>Soil</w:t>
            </w:r>
          </w:p>
        </w:tc>
      </w:tr>
      <w:tr w:rsidR="001D28FD" w:rsidRPr="0020028F" w14:paraId="15FB221D" w14:textId="77777777" w:rsidTr="001D28FD">
        <w:tc>
          <w:tcPr>
            <w:tcW w:w="4680" w:type="dxa"/>
          </w:tcPr>
          <w:p w14:paraId="586660FA" w14:textId="77777777" w:rsidR="001D28FD" w:rsidRPr="0020028F" w:rsidRDefault="001D28FD" w:rsidP="00DD5EB0">
            <w:pPr>
              <w:jc w:val="center"/>
              <w:rPr>
                <w:rFonts w:asciiTheme="majorBidi" w:hAnsiTheme="majorBidi" w:cstheme="majorBidi"/>
                <w:bCs/>
                <w:color w:val="333333"/>
                <w:sz w:val="24"/>
                <w:szCs w:val="24"/>
              </w:rPr>
            </w:pPr>
            <w:r w:rsidRPr="0020028F">
              <w:rPr>
                <w:rFonts w:asciiTheme="majorBidi" w:hAnsiTheme="majorBidi" w:cstheme="majorBidi"/>
                <w:bCs/>
                <w:color w:val="333333"/>
                <w:sz w:val="24"/>
                <w:szCs w:val="24"/>
              </w:rPr>
              <w:t>Texture</w:t>
            </w:r>
          </w:p>
        </w:tc>
        <w:tc>
          <w:tcPr>
            <w:tcW w:w="4670" w:type="dxa"/>
          </w:tcPr>
          <w:p w14:paraId="6AA34E2E" w14:textId="77777777" w:rsidR="001D28FD" w:rsidRPr="0020028F" w:rsidRDefault="001D28FD" w:rsidP="00DD5EB0">
            <w:pPr>
              <w:jc w:val="center"/>
              <w:rPr>
                <w:rFonts w:asciiTheme="majorBidi" w:hAnsiTheme="majorBidi" w:cstheme="majorBidi"/>
                <w:bCs/>
                <w:color w:val="333333"/>
                <w:sz w:val="24"/>
                <w:szCs w:val="24"/>
              </w:rPr>
            </w:pPr>
            <w:r w:rsidRPr="0020028F">
              <w:rPr>
                <w:rFonts w:asciiTheme="majorBidi" w:hAnsiTheme="majorBidi" w:cstheme="majorBidi"/>
                <w:bCs/>
                <w:color w:val="333333"/>
                <w:sz w:val="24"/>
                <w:szCs w:val="24"/>
              </w:rPr>
              <w:t>Sandy loam</w:t>
            </w:r>
          </w:p>
        </w:tc>
      </w:tr>
      <w:tr w:rsidR="001D28FD" w:rsidRPr="00055D33" w14:paraId="4D4E7F0E" w14:textId="77777777" w:rsidTr="001D28FD">
        <w:tc>
          <w:tcPr>
            <w:tcW w:w="4680" w:type="dxa"/>
          </w:tcPr>
          <w:p w14:paraId="5E587F7C" w14:textId="77777777" w:rsidR="001D28FD" w:rsidRPr="00055D33" w:rsidRDefault="001D28FD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pH</w:t>
            </w:r>
          </w:p>
        </w:tc>
        <w:tc>
          <w:tcPr>
            <w:tcW w:w="4670" w:type="dxa"/>
          </w:tcPr>
          <w:p w14:paraId="041FA6CB" w14:textId="77777777" w:rsidR="001D28FD" w:rsidRPr="00055D33" w:rsidRDefault="001D28FD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7.9 ± 0.2</w:t>
            </w:r>
          </w:p>
        </w:tc>
      </w:tr>
      <w:tr w:rsidR="001D28FD" w:rsidRPr="00055D33" w14:paraId="60F775F8" w14:textId="77777777" w:rsidTr="001D28FD">
        <w:tc>
          <w:tcPr>
            <w:tcW w:w="4680" w:type="dxa"/>
          </w:tcPr>
          <w:p w14:paraId="576D1699" w14:textId="77777777" w:rsidR="001D28FD" w:rsidRPr="00055D33" w:rsidRDefault="001D28FD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NO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bscript"/>
              </w:rPr>
              <w:t>3</w:t>
            </w:r>
            <w:r w:rsidRPr="0088333A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-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m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g kg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−1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 soil)</w:t>
            </w:r>
          </w:p>
        </w:tc>
        <w:tc>
          <w:tcPr>
            <w:tcW w:w="4670" w:type="dxa"/>
          </w:tcPr>
          <w:p w14:paraId="0F08D59C" w14:textId="77777777" w:rsidR="001D28FD" w:rsidRPr="00055D33" w:rsidRDefault="00D46875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52.7</w:t>
            </w:r>
            <w:r w:rsidR="001D28FD"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 ± 0.015</w:t>
            </w:r>
          </w:p>
        </w:tc>
      </w:tr>
      <w:tr w:rsidR="001D28FD" w:rsidRPr="00055D33" w14:paraId="0921A794" w14:textId="77777777" w:rsidTr="001D28FD">
        <w:tc>
          <w:tcPr>
            <w:tcW w:w="4680" w:type="dxa"/>
          </w:tcPr>
          <w:p w14:paraId="1075A30F" w14:textId="0908F719" w:rsidR="001D28FD" w:rsidRPr="00055D33" w:rsidRDefault="0088333A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P</w:t>
            </w:r>
            <w:r w:rsidR="001D28FD"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(</w:t>
            </w:r>
            <w:r w:rsidR="001D28FD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m</w:t>
            </w:r>
            <w:r w:rsidR="001D28FD"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g kg</w:t>
            </w:r>
            <w:r w:rsidR="001D28FD"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−1</w:t>
            </w:r>
            <w:r w:rsidR="001D28FD"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 soil)</w:t>
            </w:r>
          </w:p>
        </w:tc>
        <w:tc>
          <w:tcPr>
            <w:tcW w:w="4670" w:type="dxa"/>
          </w:tcPr>
          <w:p w14:paraId="0BFD2283" w14:textId="77777777" w:rsidR="001D28FD" w:rsidRPr="00055D33" w:rsidRDefault="00D46875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44.3</w:t>
            </w:r>
            <w:r w:rsidR="001D28FD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</w:t>
            </w:r>
            <w:r w:rsidR="001D28FD"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± 0.010</w:t>
            </w:r>
          </w:p>
        </w:tc>
      </w:tr>
      <w:tr w:rsidR="001D28FD" w:rsidRPr="00055D33" w14:paraId="21CE9ABC" w14:textId="77777777" w:rsidTr="001D28FD">
        <w:tc>
          <w:tcPr>
            <w:tcW w:w="4680" w:type="dxa"/>
          </w:tcPr>
          <w:p w14:paraId="6B267DC7" w14:textId="61EDC74A" w:rsidR="001D28FD" w:rsidRPr="00055D33" w:rsidRDefault="0088333A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K</w:t>
            </w:r>
            <w:r w:rsidR="001D28FD"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 (</w:t>
            </w:r>
            <w:r w:rsidR="001D28FD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mg </w:t>
            </w:r>
            <w:r w:rsidR="001D28FD"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kg</w:t>
            </w:r>
            <w:r w:rsidR="001D28FD"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−1</w:t>
            </w:r>
            <w:r w:rsidR="001D28FD"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 soil)</w:t>
            </w:r>
          </w:p>
        </w:tc>
        <w:tc>
          <w:tcPr>
            <w:tcW w:w="4670" w:type="dxa"/>
          </w:tcPr>
          <w:p w14:paraId="3EB43128" w14:textId="77777777" w:rsidR="001D28FD" w:rsidRPr="00055D33" w:rsidRDefault="001D28FD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</w:t>
            </w:r>
            <w:r w:rsidR="00D46875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56.1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 ± 1.06</w:t>
            </w:r>
          </w:p>
        </w:tc>
      </w:tr>
      <w:tr w:rsidR="001D28FD" w:rsidRPr="00055D33" w14:paraId="5D6131A9" w14:textId="77777777" w:rsidTr="001D28FD">
        <w:tc>
          <w:tcPr>
            <w:tcW w:w="4680" w:type="dxa"/>
          </w:tcPr>
          <w:p w14:paraId="0E12D18D" w14:textId="6C80D290" w:rsidR="001D28FD" w:rsidRPr="00055D33" w:rsidRDefault="001D28FD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Ca (</w:t>
            </w: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 xml:space="preserve">mg 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kg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  <w:vertAlign w:val="superscript"/>
              </w:rPr>
              <w:t>−1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 soil)</w:t>
            </w:r>
          </w:p>
        </w:tc>
        <w:tc>
          <w:tcPr>
            <w:tcW w:w="4670" w:type="dxa"/>
          </w:tcPr>
          <w:p w14:paraId="02FDCAFE" w14:textId="77777777" w:rsidR="001D28FD" w:rsidRPr="00055D33" w:rsidRDefault="001D28FD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</w:t>
            </w:r>
            <w:r w:rsidR="00D46875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6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.35 ± 0.95</w:t>
            </w:r>
          </w:p>
        </w:tc>
      </w:tr>
      <w:tr w:rsidR="001D28FD" w:rsidRPr="00055D33" w14:paraId="3BA940F6" w14:textId="77777777" w:rsidTr="001D28FD">
        <w:tc>
          <w:tcPr>
            <w:tcW w:w="4680" w:type="dxa"/>
          </w:tcPr>
          <w:p w14:paraId="74BB13DC" w14:textId="0F002BEF" w:rsidR="001D28FD" w:rsidRPr="00166F2E" w:rsidRDefault="001D28FD" w:rsidP="00DD5E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6F2E">
              <w:rPr>
                <w:rFonts w:asciiTheme="majorBidi" w:hAnsiTheme="majorBidi" w:cstheme="majorBidi"/>
                <w:sz w:val="24"/>
                <w:szCs w:val="24"/>
              </w:rPr>
              <w:t>Mg (mg kg</w:t>
            </w:r>
            <w:r w:rsidRPr="00166F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 w:rsidRPr="00166F2E">
              <w:rPr>
                <w:rFonts w:asciiTheme="majorBidi" w:hAnsiTheme="majorBidi" w:cstheme="majorBidi"/>
                <w:sz w:val="24"/>
                <w:szCs w:val="24"/>
              </w:rPr>
              <w:t> soil)</w:t>
            </w:r>
          </w:p>
        </w:tc>
        <w:tc>
          <w:tcPr>
            <w:tcW w:w="4670" w:type="dxa"/>
          </w:tcPr>
          <w:p w14:paraId="47F5CC3E" w14:textId="77777777" w:rsidR="001D28FD" w:rsidRPr="00055D33" w:rsidRDefault="00D46875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28</w:t>
            </w:r>
            <w:r w:rsidR="001D28FD"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.80 ± 1.02</w:t>
            </w:r>
          </w:p>
        </w:tc>
      </w:tr>
      <w:tr w:rsidR="001D28FD" w:rsidRPr="00055D33" w14:paraId="3DCDA70A" w14:textId="77777777" w:rsidTr="001D28FD">
        <w:tc>
          <w:tcPr>
            <w:tcW w:w="4680" w:type="dxa"/>
          </w:tcPr>
          <w:p w14:paraId="672E006C" w14:textId="136693C5" w:rsidR="001D28FD" w:rsidRPr="00166F2E" w:rsidRDefault="001D28FD" w:rsidP="00DD5E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6F2E">
              <w:rPr>
                <w:rFonts w:asciiTheme="majorBidi" w:hAnsiTheme="majorBidi" w:cstheme="majorBidi"/>
                <w:sz w:val="24"/>
                <w:szCs w:val="24"/>
              </w:rPr>
              <w:t>Cl</w:t>
            </w:r>
            <w:r w:rsidR="007B0D5F" w:rsidRPr="00166F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</w:t>
            </w:r>
            <w:r w:rsidRPr="00166F2E">
              <w:rPr>
                <w:rFonts w:asciiTheme="majorBidi" w:hAnsiTheme="majorBidi" w:cstheme="majorBidi"/>
                <w:sz w:val="24"/>
                <w:szCs w:val="24"/>
              </w:rPr>
              <w:t xml:space="preserve"> (mg kg</w:t>
            </w:r>
            <w:r w:rsidRPr="00166F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 w:rsidRPr="00166F2E">
              <w:rPr>
                <w:rFonts w:asciiTheme="majorBidi" w:hAnsiTheme="majorBidi" w:cstheme="majorBidi"/>
                <w:sz w:val="24"/>
                <w:szCs w:val="24"/>
              </w:rPr>
              <w:t> soil)</w:t>
            </w:r>
          </w:p>
        </w:tc>
        <w:tc>
          <w:tcPr>
            <w:tcW w:w="4670" w:type="dxa"/>
          </w:tcPr>
          <w:p w14:paraId="6AD30E04" w14:textId="77777777" w:rsidR="001D28FD" w:rsidRPr="00055D33" w:rsidRDefault="001D28FD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2</w:t>
            </w:r>
            <w:r w:rsidR="00D46875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.90 ± 1.22</w:t>
            </w:r>
          </w:p>
        </w:tc>
      </w:tr>
      <w:tr w:rsidR="001D28FD" w:rsidRPr="00055D33" w14:paraId="689CE290" w14:textId="77777777" w:rsidTr="001D28FD">
        <w:tc>
          <w:tcPr>
            <w:tcW w:w="4680" w:type="dxa"/>
          </w:tcPr>
          <w:p w14:paraId="158E0094" w14:textId="55B7AC78" w:rsidR="001D28FD" w:rsidRPr="00166F2E" w:rsidRDefault="0088333A" w:rsidP="00DD5E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6F2E">
              <w:rPr>
                <w:rFonts w:asciiTheme="majorBidi" w:hAnsiTheme="majorBidi" w:cstheme="majorBidi"/>
                <w:sz w:val="24"/>
                <w:szCs w:val="24"/>
              </w:rPr>
              <w:t>Na</w:t>
            </w:r>
            <w:r w:rsidR="001D28FD" w:rsidRPr="00166F2E">
              <w:rPr>
                <w:rFonts w:asciiTheme="majorBidi" w:hAnsiTheme="majorBidi" w:cstheme="majorBidi"/>
                <w:sz w:val="24"/>
                <w:szCs w:val="24"/>
              </w:rPr>
              <w:t xml:space="preserve"> (mg kg</w:t>
            </w:r>
            <w:r w:rsidR="001D28FD" w:rsidRPr="00166F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 w:rsidR="001D28FD" w:rsidRPr="00166F2E">
              <w:rPr>
                <w:rFonts w:asciiTheme="majorBidi" w:hAnsiTheme="majorBidi" w:cstheme="majorBidi"/>
                <w:sz w:val="24"/>
                <w:szCs w:val="24"/>
              </w:rPr>
              <w:t> soil)</w:t>
            </w:r>
          </w:p>
        </w:tc>
        <w:tc>
          <w:tcPr>
            <w:tcW w:w="4670" w:type="dxa"/>
          </w:tcPr>
          <w:p w14:paraId="03B8EE5C" w14:textId="77777777" w:rsidR="001D28FD" w:rsidRPr="00055D33" w:rsidRDefault="001D28FD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</w:t>
            </w:r>
            <w:r w:rsidR="00D46875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0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.10 ± 0.43</w:t>
            </w:r>
          </w:p>
        </w:tc>
      </w:tr>
      <w:tr w:rsidR="001D28FD" w:rsidRPr="00055D33" w14:paraId="2B975DE4" w14:textId="77777777" w:rsidTr="001D28FD">
        <w:tc>
          <w:tcPr>
            <w:tcW w:w="4680" w:type="dxa"/>
          </w:tcPr>
          <w:p w14:paraId="65AC8F6B" w14:textId="1C5F5A48" w:rsidR="001D28FD" w:rsidRPr="00166F2E" w:rsidRDefault="001D28FD" w:rsidP="00DD5E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6F2E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7B0D5F" w:rsidRPr="00166F2E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7B0D5F" w:rsidRPr="00166F2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="007B0D5F" w:rsidRPr="00166F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-</w:t>
            </w:r>
            <w:r w:rsidRPr="00166F2E">
              <w:rPr>
                <w:rFonts w:asciiTheme="majorBidi" w:hAnsiTheme="majorBidi" w:cstheme="majorBidi"/>
                <w:sz w:val="24"/>
                <w:szCs w:val="24"/>
              </w:rPr>
              <w:t xml:space="preserve"> (mg kg</w:t>
            </w:r>
            <w:r w:rsidRPr="00166F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 w:rsidRPr="00166F2E">
              <w:rPr>
                <w:rFonts w:asciiTheme="majorBidi" w:hAnsiTheme="majorBidi" w:cstheme="majorBidi"/>
                <w:sz w:val="24"/>
                <w:szCs w:val="24"/>
              </w:rPr>
              <w:t> soil)</w:t>
            </w:r>
          </w:p>
        </w:tc>
        <w:tc>
          <w:tcPr>
            <w:tcW w:w="4670" w:type="dxa"/>
          </w:tcPr>
          <w:p w14:paraId="2806E54C" w14:textId="77777777" w:rsidR="001D28FD" w:rsidRPr="00055D33" w:rsidRDefault="001D28FD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</w:t>
            </w:r>
            <w:r w:rsidR="00D46875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2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.72± 0.40</w:t>
            </w:r>
          </w:p>
        </w:tc>
      </w:tr>
      <w:tr w:rsidR="001D28FD" w:rsidRPr="00055D33" w14:paraId="1253FF0A" w14:textId="77777777" w:rsidTr="001D28FD">
        <w:tc>
          <w:tcPr>
            <w:tcW w:w="4680" w:type="dxa"/>
          </w:tcPr>
          <w:p w14:paraId="68F9C007" w14:textId="291D8652" w:rsidR="001D28FD" w:rsidRPr="00166F2E" w:rsidRDefault="007B0D5F" w:rsidP="00DD5E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6F2E">
              <w:rPr>
                <w:rFonts w:asciiTheme="majorBidi" w:hAnsiTheme="majorBidi" w:cstheme="majorBidi"/>
                <w:sz w:val="24"/>
                <w:szCs w:val="24"/>
              </w:rPr>
              <w:t>HCO</w:t>
            </w:r>
            <w:r w:rsidRPr="00166F2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="001D28FD" w:rsidRPr="00166F2E">
              <w:rPr>
                <w:rFonts w:asciiTheme="majorBidi" w:hAnsiTheme="majorBidi" w:cstheme="majorBidi"/>
                <w:sz w:val="24"/>
                <w:szCs w:val="24"/>
              </w:rPr>
              <w:t xml:space="preserve"> (mg kg</w:t>
            </w:r>
            <w:r w:rsidR="001D28FD" w:rsidRPr="00166F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 w:rsidR="001D28FD" w:rsidRPr="00166F2E">
              <w:rPr>
                <w:rFonts w:asciiTheme="majorBidi" w:hAnsiTheme="majorBidi" w:cstheme="majorBidi"/>
                <w:sz w:val="24"/>
                <w:szCs w:val="24"/>
              </w:rPr>
              <w:t> soil)</w:t>
            </w:r>
          </w:p>
        </w:tc>
        <w:tc>
          <w:tcPr>
            <w:tcW w:w="4670" w:type="dxa"/>
          </w:tcPr>
          <w:p w14:paraId="5048C254" w14:textId="77777777" w:rsidR="001D28FD" w:rsidRPr="00055D33" w:rsidRDefault="001D28FD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</w:t>
            </w:r>
            <w:r w:rsidR="00D46875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5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.95 ± 0.40</w:t>
            </w:r>
          </w:p>
        </w:tc>
      </w:tr>
      <w:tr w:rsidR="001D28FD" w:rsidRPr="00055D33" w14:paraId="3C2F5F57" w14:textId="77777777" w:rsidTr="001D28FD">
        <w:tc>
          <w:tcPr>
            <w:tcW w:w="4680" w:type="dxa"/>
          </w:tcPr>
          <w:p w14:paraId="3B6BD309" w14:textId="6D28E3A3" w:rsidR="001D28FD" w:rsidRPr="00166F2E" w:rsidRDefault="001D28FD" w:rsidP="00DD5EB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6F2E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7B0D5F" w:rsidRPr="00166F2E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7B0D5F" w:rsidRPr="00166F2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="007B0D5F" w:rsidRPr="00166F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-</w:t>
            </w:r>
            <w:r w:rsidRPr="00166F2E">
              <w:rPr>
                <w:rFonts w:asciiTheme="majorBidi" w:hAnsiTheme="majorBidi" w:cstheme="majorBidi"/>
                <w:sz w:val="24"/>
                <w:szCs w:val="24"/>
              </w:rPr>
              <w:t xml:space="preserve"> (mg kg</w:t>
            </w:r>
            <w:r w:rsidRPr="00166F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 w:rsidRPr="00166F2E">
              <w:rPr>
                <w:rFonts w:asciiTheme="majorBidi" w:hAnsiTheme="majorBidi" w:cstheme="majorBidi"/>
                <w:sz w:val="24"/>
                <w:szCs w:val="24"/>
              </w:rPr>
              <w:t> soil)</w:t>
            </w:r>
          </w:p>
        </w:tc>
        <w:tc>
          <w:tcPr>
            <w:tcW w:w="4670" w:type="dxa"/>
          </w:tcPr>
          <w:p w14:paraId="328BE726" w14:textId="77777777" w:rsidR="001D28FD" w:rsidRPr="00055D33" w:rsidRDefault="00D46875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67</w:t>
            </w:r>
            <w:r w:rsidR="001D28FD"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.61 ± 0.96</w:t>
            </w:r>
          </w:p>
        </w:tc>
      </w:tr>
      <w:tr w:rsidR="001D28FD" w:rsidRPr="00055D33" w14:paraId="1C1505C4" w14:textId="77777777" w:rsidTr="001D28FD">
        <w:trPr>
          <w:trHeight w:val="71"/>
        </w:trPr>
        <w:tc>
          <w:tcPr>
            <w:tcW w:w="4680" w:type="dxa"/>
          </w:tcPr>
          <w:p w14:paraId="006971D6" w14:textId="457F9138" w:rsidR="001D28FD" w:rsidRPr="00166F2E" w:rsidRDefault="001D28FD" w:rsidP="00DD5EB0">
            <w:pPr>
              <w:tabs>
                <w:tab w:val="left" w:pos="2283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6F2E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88333A" w:rsidRPr="00166F2E"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 w:rsidRPr="00166F2E">
              <w:rPr>
                <w:rFonts w:asciiTheme="majorBidi" w:hAnsiTheme="majorBidi" w:cstheme="majorBidi"/>
                <w:sz w:val="24"/>
                <w:szCs w:val="24"/>
              </w:rPr>
              <w:t xml:space="preserve"> (mg kg</w:t>
            </w:r>
            <w:r w:rsidRPr="00166F2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 w:rsidRPr="00166F2E">
              <w:rPr>
                <w:rFonts w:asciiTheme="majorBidi" w:hAnsiTheme="majorBidi" w:cstheme="majorBidi"/>
                <w:sz w:val="24"/>
                <w:szCs w:val="24"/>
              </w:rPr>
              <w:t> soil)</w:t>
            </w:r>
          </w:p>
        </w:tc>
        <w:tc>
          <w:tcPr>
            <w:tcW w:w="4670" w:type="dxa"/>
          </w:tcPr>
          <w:p w14:paraId="6840E16D" w14:textId="77777777" w:rsidR="001D28FD" w:rsidRPr="00055D33" w:rsidRDefault="001D28FD" w:rsidP="00DD5EB0">
            <w:pPr>
              <w:jc w:val="center"/>
              <w:rPr>
                <w:rFonts w:asciiTheme="majorBidi" w:hAnsiTheme="majorBidi" w:cstheme="majorBidi"/>
                <w:color w:val="333333"/>
                <w:sz w:val="24"/>
                <w:szCs w:val="24"/>
              </w:rPr>
            </w:pP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1</w:t>
            </w:r>
            <w:r w:rsidR="00D46875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2</w:t>
            </w:r>
            <w:r w:rsidRPr="00055D33">
              <w:rPr>
                <w:rFonts w:asciiTheme="majorBidi" w:hAnsiTheme="majorBidi" w:cstheme="majorBidi"/>
                <w:color w:val="333333"/>
                <w:sz w:val="24"/>
                <w:szCs w:val="24"/>
              </w:rPr>
              <w:t>.0± 0.40</w:t>
            </w:r>
          </w:p>
        </w:tc>
      </w:tr>
    </w:tbl>
    <w:p w14:paraId="6D8AF908" w14:textId="77777777" w:rsidR="00C62FAE" w:rsidRPr="00ED3641" w:rsidRDefault="00C62FAE" w:rsidP="00D468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62FAE" w:rsidRPr="00ED3641" w:rsidSect="00562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0B4BD" w14:textId="77777777" w:rsidR="00562760" w:rsidRDefault="00562760" w:rsidP="00C54B23">
      <w:pPr>
        <w:spacing w:after="0" w:line="240" w:lineRule="auto"/>
      </w:pPr>
      <w:r>
        <w:separator/>
      </w:r>
    </w:p>
  </w:endnote>
  <w:endnote w:type="continuationSeparator" w:id="0">
    <w:p w14:paraId="2BC9727C" w14:textId="77777777" w:rsidR="00562760" w:rsidRDefault="00562760" w:rsidP="00C54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IX-Regular">
    <w:altName w:val="MS Mincho"/>
    <w:panose1 w:val="020B0604020202020204"/>
    <w:charset w:val="80"/>
    <w:family w:val="roman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5FBE4" w14:textId="77777777" w:rsidR="00562760" w:rsidRDefault="00562760" w:rsidP="00C54B23">
      <w:pPr>
        <w:spacing w:after="0" w:line="240" w:lineRule="auto"/>
      </w:pPr>
      <w:r>
        <w:separator/>
      </w:r>
    </w:p>
  </w:footnote>
  <w:footnote w:type="continuationSeparator" w:id="0">
    <w:p w14:paraId="3235CF5A" w14:textId="77777777" w:rsidR="00562760" w:rsidRDefault="00562760" w:rsidP="00C54B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C5B8B"/>
    <w:multiLevelType w:val="hybridMultilevel"/>
    <w:tmpl w:val="1CBEF0A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C4AF9"/>
    <w:multiLevelType w:val="multilevel"/>
    <w:tmpl w:val="5EF44C8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" w15:restartNumberingAfterBreak="0">
    <w:nsid w:val="1FCF7799"/>
    <w:multiLevelType w:val="multilevel"/>
    <w:tmpl w:val="E0440BF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ascii="Times New Roman" w:hAnsi="Times New Roman" w:cs="Times New Roman" w:hint="default"/>
        <w:b/>
        <w:sz w:val="24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ascii="Times New Roman" w:hAnsi="Times New Roman" w:cs="Times New Roman"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ascii="Times New Roman" w:hAnsi="Times New Roman" w:cs="Times New Roman"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ascii="Times New Roman" w:hAnsi="Times New Roman" w:cs="Times New Roman"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ascii="Times New Roman" w:hAnsi="Times New Roman" w:cs="Times New Roman"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ascii="Times New Roman" w:hAnsi="Times New Roman" w:cs="Times New Roman"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ascii="Times New Roman" w:hAnsi="Times New Roman" w:cs="Times New Roman"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2160" w:hanging="1440"/>
      </w:pPr>
      <w:rPr>
        <w:rFonts w:ascii="Times New Roman" w:hAnsi="Times New Roman" w:cs="Times New Roman" w:hint="default"/>
        <w:b/>
        <w:sz w:val="24"/>
      </w:rPr>
    </w:lvl>
  </w:abstractNum>
  <w:abstractNum w:abstractNumId="3" w15:restartNumberingAfterBreak="0">
    <w:nsid w:val="2AA5462A"/>
    <w:multiLevelType w:val="hybridMultilevel"/>
    <w:tmpl w:val="D4B4A58C"/>
    <w:lvl w:ilvl="0" w:tplc="75FE0DB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B50749"/>
    <w:multiLevelType w:val="hybridMultilevel"/>
    <w:tmpl w:val="B090F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017014"/>
    <w:multiLevelType w:val="hybridMultilevel"/>
    <w:tmpl w:val="07F4896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215007"/>
    <w:multiLevelType w:val="hybridMultilevel"/>
    <w:tmpl w:val="15DE2B5A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4E6BD4"/>
    <w:multiLevelType w:val="hybridMultilevel"/>
    <w:tmpl w:val="737CFC2A"/>
    <w:lvl w:ilvl="0" w:tplc="193C8FF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6F64E7"/>
    <w:multiLevelType w:val="multilevel"/>
    <w:tmpl w:val="12DE301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DD94CAF"/>
    <w:multiLevelType w:val="multilevel"/>
    <w:tmpl w:val="1624D2A4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9220204"/>
    <w:multiLevelType w:val="hybridMultilevel"/>
    <w:tmpl w:val="998882DA"/>
    <w:lvl w:ilvl="0" w:tplc="C82AAE3A">
      <w:start w:val="1"/>
      <w:numFmt w:val="decimal"/>
      <w:lvlText w:val="%1."/>
      <w:lvlJc w:val="left"/>
      <w:pPr>
        <w:ind w:left="786" w:hanging="360"/>
      </w:pPr>
      <w:rPr>
        <w:rFonts w:ascii="Arial" w:hAnsi="Arial" w:cs="Arial" w:hint="default"/>
        <w:color w:val="222222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5364C2"/>
    <w:multiLevelType w:val="multilevel"/>
    <w:tmpl w:val="6756B69A"/>
    <w:lvl w:ilvl="0">
      <w:start w:val="1"/>
      <w:numFmt w:val="decimal"/>
      <w:lvlText w:val="%1."/>
      <w:lvlJc w:val="left"/>
      <w:pPr>
        <w:ind w:left="720" w:hanging="360"/>
      </w:pPr>
      <w:rPr>
        <w:rFonts w:eastAsia="STIX-Regular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isLgl/>
      <w:lvlText w:val="%1.%2.%3."/>
      <w:lvlJc w:val="left"/>
      <w:pPr>
        <w:ind w:left="810" w:hanging="720"/>
      </w:pPr>
      <w:rPr>
        <w:rFonts w:ascii="Times New Roman" w:hAnsi="Times New Roman" w:cs="Times New Roman"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ascii="Times New Roman" w:hAnsi="Times New Roman"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ascii="Times New Roman" w:hAnsi="Times New Roman"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ascii="Times New Roman" w:hAnsi="Times New Roman"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 New Roman" w:hAnsi="Times New Roman" w:cs="Times New Roman" w:hint="default"/>
      </w:rPr>
    </w:lvl>
  </w:abstractNum>
  <w:num w:numId="1" w16cid:durableId="1860700964">
    <w:abstractNumId w:val="4"/>
  </w:num>
  <w:num w:numId="2" w16cid:durableId="896284940">
    <w:abstractNumId w:val="1"/>
  </w:num>
  <w:num w:numId="3" w16cid:durableId="1223641586">
    <w:abstractNumId w:val="5"/>
  </w:num>
  <w:num w:numId="4" w16cid:durableId="781387865">
    <w:abstractNumId w:val="0"/>
  </w:num>
  <w:num w:numId="5" w16cid:durableId="1313604810">
    <w:abstractNumId w:val="6"/>
  </w:num>
  <w:num w:numId="6" w16cid:durableId="1963605928">
    <w:abstractNumId w:val="8"/>
  </w:num>
  <w:num w:numId="7" w16cid:durableId="229849685">
    <w:abstractNumId w:val="10"/>
  </w:num>
  <w:num w:numId="8" w16cid:durableId="1024743503">
    <w:abstractNumId w:val="2"/>
  </w:num>
  <w:num w:numId="9" w16cid:durableId="225606539">
    <w:abstractNumId w:val="3"/>
  </w:num>
  <w:num w:numId="10" w16cid:durableId="2111922845">
    <w:abstractNumId w:val="7"/>
  </w:num>
  <w:num w:numId="11" w16cid:durableId="1053044431">
    <w:abstractNumId w:val="11"/>
  </w:num>
  <w:num w:numId="12" w16cid:durableId="16215688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748D"/>
    <w:rsid w:val="00013267"/>
    <w:rsid w:val="0002600A"/>
    <w:rsid w:val="000336EA"/>
    <w:rsid w:val="00043E16"/>
    <w:rsid w:val="0005024E"/>
    <w:rsid w:val="000524C5"/>
    <w:rsid w:val="00053569"/>
    <w:rsid w:val="00054251"/>
    <w:rsid w:val="00061679"/>
    <w:rsid w:val="00062B4F"/>
    <w:rsid w:val="00062F17"/>
    <w:rsid w:val="000714B3"/>
    <w:rsid w:val="00071BE1"/>
    <w:rsid w:val="00071F7A"/>
    <w:rsid w:val="00073E9A"/>
    <w:rsid w:val="0007791B"/>
    <w:rsid w:val="00080806"/>
    <w:rsid w:val="0008186D"/>
    <w:rsid w:val="000829CF"/>
    <w:rsid w:val="00083F62"/>
    <w:rsid w:val="0008604C"/>
    <w:rsid w:val="000940B7"/>
    <w:rsid w:val="0009531B"/>
    <w:rsid w:val="000A57C0"/>
    <w:rsid w:val="000A6509"/>
    <w:rsid w:val="000B1F1B"/>
    <w:rsid w:val="000B2EB8"/>
    <w:rsid w:val="000B48B1"/>
    <w:rsid w:val="000B6C9F"/>
    <w:rsid w:val="000B7E9A"/>
    <w:rsid w:val="000D24AC"/>
    <w:rsid w:val="000D3BB8"/>
    <w:rsid w:val="000D4BF5"/>
    <w:rsid w:val="000D7B6D"/>
    <w:rsid w:val="000E01AD"/>
    <w:rsid w:val="000E184A"/>
    <w:rsid w:val="000E37A6"/>
    <w:rsid w:val="000E65B7"/>
    <w:rsid w:val="000F4086"/>
    <w:rsid w:val="000F5519"/>
    <w:rsid w:val="00103489"/>
    <w:rsid w:val="00105716"/>
    <w:rsid w:val="00113D15"/>
    <w:rsid w:val="00121090"/>
    <w:rsid w:val="00142456"/>
    <w:rsid w:val="00144771"/>
    <w:rsid w:val="00144BE6"/>
    <w:rsid w:val="001450CB"/>
    <w:rsid w:val="0015105C"/>
    <w:rsid w:val="00152170"/>
    <w:rsid w:val="00156EC8"/>
    <w:rsid w:val="001618BD"/>
    <w:rsid w:val="00163A2C"/>
    <w:rsid w:val="00164686"/>
    <w:rsid w:val="00166F2E"/>
    <w:rsid w:val="0016755E"/>
    <w:rsid w:val="001879BC"/>
    <w:rsid w:val="001937C6"/>
    <w:rsid w:val="001A1DAD"/>
    <w:rsid w:val="001A4B6F"/>
    <w:rsid w:val="001B1B89"/>
    <w:rsid w:val="001B2006"/>
    <w:rsid w:val="001B23F1"/>
    <w:rsid w:val="001B255E"/>
    <w:rsid w:val="001B5B6C"/>
    <w:rsid w:val="001B7889"/>
    <w:rsid w:val="001C5ACD"/>
    <w:rsid w:val="001C6A29"/>
    <w:rsid w:val="001D28FD"/>
    <w:rsid w:val="001D4686"/>
    <w:rsid w:val="001E31C4"/>
    <w:rsid w:val="001E757D"/>
    <w:rsid w:val="001F4181"/>
    <w:rsid w:val="00231442"/>
    <w:rsid w:val="00233B1B"/>
    <w:rsid w:val="00244DD9"/>
    <w:rsid w:val="00251B52"/>
    <w:rsid w:val="0026116B"/>
    <w:rsid w:val="00264273"/>
    <w:rsid w:val="00272CCE"/>
    <w:rsid w:val="002766BF"/>
    <w:rsid w:val="00295173"/>
    <w:rsid w:val="002B46FE"/>
    <w:rsid w:val="002C3D20"/>
    <w:rsid w:val="002C7494"/>
    <w:rsid w:val="002C79B1"/>
    <w:rsid w:val="002D26E2"/>
    <w:rsid w:val="002E08A8"/>
    <w:rsid w:val="002E5B75"/>
    <w:rsid w:val="002F0D5A"/>
    <w:rsid w:val="002F3231"/>
    <w:rsid w:val="002F35F3"/>
    <w:rsid w:val="00302387"/>
    <w:rsid w:val="00303837"/>
    <w:rsid w:val="0031373B"/>
    <w:rsid w:val="00313872"/>
    <w:rsid w:val="00324F70"/>
    <w:rsid w:val="00326ADD"/>
    <w:rsid w:val="0033484E"/>
    <w:rsid w:val="0033487B"/>
    <w:rsid w:val="00335F87"/>
    <w:rsid w:val="00343A2D"/>
    <w:rsid w:val="00345AEB"/>
    <w:rsid w:val="00353A58"/>
    <w:rsid w:val="00357F80"/>
    <w:rsid w:val="00364CF1"/>
    <w:rsid w:val="00394CE2"/>
    <w:rsid w:val="003B26AC"/>
    <w:rsid w:val="003B61FB"/>
    <w:rsid w:val="003B7795"/>
    <w:rsid w:val="003C0C5F"/>
    <w:rsid w:val="003D01BE"/>
    <w:rsid w:val="003D369F"/>
    <w:rsid w:val="003D3713"/>
    <w:rsid w:val="003E3780"/>
    <w:rsid w:val="003F00E3"/>
    <w:rsid w:val="00402053"/>
    <w:rsid w:val="00402F9D"/>
    <w:rsid w:val="00407B8D"/>
    <w:rsid w:val="00415A16"/>
    <w:rsid w:val="0042088A"/>
    <w:rsid w:val="00422916"/>
    <w:rsid w:val="004447AF"/>
    <w:rsid w:val="00452CD2"/>
    <w:rsid w:val="0045597D"/>
    <w:rsid w:val="0046563A"/>
    <w:rsid w:val="00466803"/>
    <w:rsid w:val="004732C9"/>
    <w:rsid w:val="00475946"/>
    <w:rsid w:val="00477610"/>
    <w:rsid w:val="00483847"/>
    <w:rsid w:val="004902FC"/>
    <w:rsid w:val="00491830"/>
    <w:rsid w:val="004B54F5"/>
    <w:rsid w:val="004B5C1B"/>
    <w:rsid w:val="004B5E00"/>
    <w:rsid w:val="004C154E"/>
    <w:rsid w:val="004C3A21"/>
    <w:rsid w:val="004C4735"/>
    <w:rsid w:val="004C76F3"/>
    <w:rsid w:val="004E4D04"/>
    <w:rsid w:val="004E7B4A"/>
    <w:rsid w:val="004F1B4A"/>
    <w:rsid w:val="004F64C0"/>
    <w:rsid w:val="004F76D9"/>
    <w:rsid w:val="004F7CE7"/>
    <w:rsid w:val="00503073"/>
    <w:rsid w:val="00504D24"/>
    <w:rsid w:val="0051190B"/>
    <w:rsid w:val="00516B93"/>
    <w:rsid w:val="005177D6"/>
    <w:rsid w:val="005323BA"/>
    <w:rsid w:val="00534FE4"/>
    <w:rsid w:val="00535393"/>
    <w:rsid w:val="005367F0"/>
    <w:rsid w:val="005368C1"/>
    <w:rsid w:val="00547E39"/>
    <w:rsid w:val="00553BC7"/>
    <w:rsid w:val="00562760"/>
    <w:rsid w:val="00567367"/>
    <w:rsid w:val="00570A48"/>
    <w:rsid w:val="005755BC"/>
    <w:rsid w:val="005760D4"/>
    <w:rsid w:val="00577295"/>
    <w:rsid w:val="0058083E"/>
    <w:rsid w:val="005826A1"/>
    <w:rsid w:val="00583A8A"/>
    <w:rsid w:val="00594F4D"/>
    <w:rsid w:val="00595672"/>
    <w:rsid w:val="005A12BD"/>
    <w:rsid w:val="005A7AEF"/>
    <w:rsid w:val="005B25AD"/>
    <w:rsid w:val="005B5072"/>
    <w:rsid w:val="005B6B38"/>
    <w:rsid w:val="005B6EE1"/>
    <w:rsid w:val="005B709F"/>
    <w:rsid w:val="005C101E"/>
    <w:rsid w:val="005C2B66"/>
    <w:rsid w:val="005C3647"/>
    <w:rsid w:val="005C4074"/>
    <w:rsid w:val="005C6467"/>
    <w:rsid w:val="005D16E6"/>
    <w:rsid w:val="005D2E13"/>
    <w:rsid w:val="005D472E"/>
    <w:rsid w:val="005D5830"/>
    <w:rsid w:val="005D6F55"/>
    <w:rsid w:val="005E0368"/>
    <w:rsid w:val="005E21B2"/>
    <w:rsid w:val="005E2855"/>
    <w:rsid w:val="005E293C"/>
    <w:rsid w:val="005E4A1C"/>
    <w:rsid w:val="005E643B"/>
    <w:rsid w:val="005F32BF"/>
    <w:rsid w:val="005F5EC8"/>
    <w:rsid w:val="0060055C"/>
    <w:rsid w:val="00603F7D"/>
    <w:rsid w:val="006049CF"/>
    <w:rsid w:val="00612DE8"/>
    <w:rsid w:val="00617F39"/>
    <w:rsid w:val="00625286"/>
    <w:rsid w:val="00642628"/>
    <w:rsid w:val="0064322D"/>
    <w:rsid w:val="00643C76"/>
    <w:rsid w:val="00647411"/>
    <w:rsid w:val="006502FC"/>
    <w:rsid w:val="00652D43"/>
    <w:rsid w:val="00675E1B"/>
    <w:rsid w:val="0067651C"/>
    <w:rsid w:val="00682DC2"/>
    <w:rsid w:val="00695281"/>
    <w:rsid w:val="00697486"/>
    <w:rsid w:val="006A5C6E"/>
    <w:rsid w:val="006A61FE"/>
    <w:rsid w:val="006B240F"/>
    <w:rsid w:val="006B54D7"/>
    <w:rsid w:val="006C41DB"/>
    <w:rsid w:val="006C58A1"/>
    <w:rsid w:val="006C5976"/>
    <w:rsid w:val="006D3EBE"/>
    <w:rsid w:val="006E0472"/>
    <w:rsid w:val="006E446F"/>
    <w:rsid w:val="006E4CE3"/>
    <w:rsid w:val="006E7786"/>
    <w:rsid w:val="006F013F"/>
    <w:rsid w:val="006F5018"/>
    <w:rsid w:val="006F73B5"/>
    <w:rsid w:val="0070316A"/>
    <w:rsid w:val="00704C83"/>
    <w:rsid w:val="00705B6D"/>
    <w:rsid w:val="00712E65"/>
    <w:rsid w:val="007157B3"/>
    <w:rsid w:val="0072043B"/>
    <w:rsid w:val="00727261"/>
    <w:rsid w:val="00736372"/>
    <w:rsid w:val="0074382D"/>
    <w:rsid w:val="00744659"/>
    <w:rsid w:val="007447EA"/>
    <w:rsid w:val="007455B1"/>
    <w:rsid w:val="00745ACB"/>
    <w:rsid w:val="00746748"/>
    <w:rsid w:val="007502FF"/>
    <w:rsid w:val="007506DC"/>
    <w:rsid w:val="007548D5"/>
    <w:rsid w:val="00757BF4"/>
    <w:rsid w:val="007618DE"/>
    <w:rsid w:val="0076614A"/>
    <w:rsid w:val="00783FDB"/>
    <w:rsid w:val="00785AAC"/>
    <w:rsid w:val="007870E4"/>
    <w:rsid w:val="007A41E9"/>
    <w:rsid w:val="007A79E7"/>
    <w:rsid w:val="007B0D5F"/>
    <w:rsid w:val="007B31B7"/>
    <w:rsid w:val="007B4F04"/>
    <w:rsid w:val="007C3858"/>
    <w:rsid w:val="007C4BB6"/>
    <w:rsid w:val="007D22EF"/>
    <w:rsid w:val="007D24FB"/>
    <w:rsid w:val="007F33A4"/>
    <w:rsid w:val="008001DD"/>
    <w:rsid w:val="00812253"/>
    <w:rsid w:val="008220E8"/>
    <w:rsid w:val="00822A4C"/>
    <w:rsid w:val="00837A67"/>
    <w:rsid w:val="00852ADA"/>
    <w:rsid w:val="00854EF7"/>
    <w:rsid w:val="00855448"/>
    <w:rsid w:val="0085624C"/>
    <w:rsid w:val="00867E92"/>
    <w:rsid w:val="008757CC"/>
    <w:rsid w:val="008767FC"/>
    <w:rsid w:val="0088333A"/>
    <w:rsid w:val="00884BFE"/>
    <w:rsid w:val="00886289"/>
    <w:rsid w:val="008945BA"/>
    <w:rsid w:val="00896808"/>
    <w:rsid w:val="00896F63"/>
    <w:rsid w:val="008A0AC5"/>
    <w:rsid w:val="008A2C0C"/>
    <w:rsid w:val="008A390A"/>
    <w:rsid w:val="008A533B"/>
    <w:rsid w:val="008A6BDE"/>
    <w:rsid w:val="008B324D"/>
    <w:rsid w:val="008B7C3A"/>
    <w:rsid w:val="008C5D94"/>
    <w:rsid w:val="008D7AA2"/>
    <w:rsid w:val="008E733C"/>
    <w:rsid w:val="008E7690"/>
    <w:rsid w:val="008F06AC"/>
    <w:rsid w:val="008F1941"/>
    <w:rsid w:val="008F2A57"/>
    <w:rsid w:val="0090095A"/>
    <w:rsid w:val="00902C58"/>
    <w:rsid w:val="00904BA1"/>
    <w:rsid w:val="00912483"/>
    <w:rsid w:val="009209F9"/>
    <w:rsid w:val="00920A40"/>
    <w:rsid w:val="009214C6"/>
    <w:rsid w:val="0092714E"/>
    <w:rsid w:val="00927C89"/>
    <w:rsid w:val="00932DC2"/>
    <w:rsid w:val="0093471F"/>
    <w:rsid w:val="009449A9"/>
    <w:rsid w:val="00953602"/>
    <w:rsid w:val="0095377B"/>
    <w:rsid w:val="00961154"/>
    <w:rsid w:val="00962974"/>
    <w:rsid w:val="0096680E"/>
    <w:rsid w:val="00967335"/>
    <w:rsid w:val="0096752E"/>
    <w:rsid w:val="009678D3"/>
    <w:rsid w:val="0097048B"/>
    <w:rsid w:val="009809A7"/>
    <w:rsid w:val="00984A1C"/>
    <w:rsid w:val="009907EF"/>
    <w:rsid w:val="009928A0"/>
    <w:rsid w:val="009A1F02"/>
    <w:rsid w:val="009B020D"/>
    <w:rsid w:val="009C340B"/>
    <w:rsid w:val="009E1D72"/>
    <w:rsid w:val="009F0E15"/>
    <w:rsid w:val="009F5D55"/>
    <w:rsid w:val="00A10E9A"/>
    <w:rsid w:val="00A12C90"/>
    <w:rsid w:val="00A132BF"/>
    <w:rsid w:val="00A342D5"/>
    <w:rsid w:val="00A35DB2"/>
    <w:rsid w:val="00A4228A"/>
    <w:rsid w:val="00A70469"/>
    <w:rsid w:val="00A759AD"/>
    <w:rsid w:val="00A80C9D"/>
    <w:rsid w:val="00AC1C5E"/>
    <w:rsid w:val="00AC3C0B"/>
    <w:rsid w:val="00AC6D19"/>
    <w:rsid w:val="00AD2CBA"/>
    <w:rsid w:val="00B007DD"/>
    <w:rsid w:val="00B25245"/>
    <w:rsid w:val="00B307D0"/>
    <w:rsid w:val="00B30AB4"/>
    <w:rsid w:val="00B31A98"/>
    <w:rsid w:val="00B331F7"/>
    <w:rsid w:val="00B42D54"/>
    <w:rsid w:val="00B44A88"/>
    <w:rsid w:val="00B46634"/>
    <w:rsid w:val="00B46A83"/>
    <w:rsid w:val="00B63F9A"/>
    <w:rsid w:val="00B65F5E"/>
    <w:rsid w:val="00B665B9"/>
    <w:rsid w:val="00B709CD"/>
    <w:rsid w:val="00B70FC2"/>
    <w:rsid w:val="00B733D6"/>
    <w:rsid w:val="00B770FA"/>
    <w:rsid w:val="00B81157"/>
    <w:rsid w:val="00B9787F"/>
    <w:rsid w:val="00BA338E"/>
    <w:rsid w:val="00BA6A05"/>
    <w:rsid w:val="00BD4FD1"/>
    <w:rsid w:val="00BE2272"/>
    <w:rsid w:val="00BE2C0F"/>
    <w:rsid w:val="00BE4780"/>
    <w:rsid w:val="00BE4DFD"/>
    <w:rsid w:val="00BE7174"/>
    <w:rsid w:val="00BE7BCA"/>
    <w:rsid w:val="00BF5793"/>
    <w:rsid w:val="00BF748D"/>
    <w:rsid w:val="00C04BE6"/>
    <w:rsid w:val="00C068D5"/>
    <w:rsid w:val="00C1462C"/>
    <w:rsid w:val="00C1614E"/>
    <w:rsid w:val="00C24F14"/>
    <w:rsid w:val="00C27D8A"/>
    <w:rsid w:val="00C30DA7"/>
    <w:rsid w:val="00C33FCD"/>
    <w:rsid w:val="00C40112"/>
    <w:rsid w:val="00C45343"/>
    <w:rsid w:val="00C47ED1"/>
    <w:rsid w:val="00C51620"/>
    <w:rsid w:val="00C52CFC"/>
    <w:rsid w:val="00C54B23"/>
    <w:rsid w:val="00C60E80"/>
    <w:rsid w:val="00C62FAE"/>
    <w:rsid w:val="00C6502E"/>
    <w:rsid w:val="00C66495"/>
    <w:rsid w:val="00C769F0"/>
    <w:rsid w:val="00C77B6E"/>
    <w:rsid w:val="00C87E5A"/>
    <w:rsid w:val="00C90B8E"/>
    <w:rsid w:val="00C96804"/>
    <w:rsid w:val="00CA6269"/>
    <w:rsid w:val="00CB4E28"/>
    <w:rsid w:val="00CB7440"/>
    <w:rsid w:val="00CC2467"/>
    <w:rsid w:val="00CC6871"/>
    <w:rsid w:val="00CD1A96"/>
    <w:rsid w:val="00CD4368"/>
    <w:rsid w:val="00CD5D95"/>
    <w:rsid w:val="00CE3CF3"/>
    <w:rsid w:val="00CE43D7"/>
    <w:rsid w:val="00CE5527"/>
    <w:rsid w:val="00CE6983"/>
    <w:rsid w:val="00CF36AC"/>
    <w:rsid w:val="00D10780"/>
    <w:rsid w:val="00D14E75"/>
    <w:rsid w:val="00D1771F"/>
    <w:rsid w:val="00D2182B"/>
    <w:rsid w:val="00D2275C"/>
    <w:rsid w:val="00D23AAB"/>
    <w:rsid w:val="00D2668C"/>
    <w:rsid w:val="00D31791"/>
    <w:rsid w:val="00D32828"/>
    <w:rsid w:val="00D3498E"/>
    <w:rsid w:val="00D37D9E"/>
    <w:rsid w:val="00D46875"/>
    <w:rsid w:val="00D53D19"/>
    <w:rsid w:val="00D57D2C"/>
    <w:rsid w:val="00D620F1"/>
    <w:rsid w:val="00D665EC"/>
    <w:rsid w:val="00D70E19"/>
    <w:rsid w:val="00D7133A"/>
    <w:rsid w:val="00D7205C"/>
    <w:rsid w:val="00D76061"/>
    <w:rsid w:val="00D817FF"/>
    <w:rsid w:val="00D86139"/>
    <w:rsid w:val="00D92B39"/>
    <w:rsid w:val="00D9688D"/>
    <w:rsid w:val="00D975E4"/>
    <w:rsid w:val="00DB3165"/>
    <w:rsid w:val="00DB395F"/>
    <w:rsid w:val="00DB4ABA"/>
    <w:rsid w:val="00DC56DD"/>
    <w:rsid w:val="00DD62E0"/>
    <w:rsid w:val="00DF4237"/>
    <w:rsid w:val="00DF6AD3"/>
    <w:rsid w:val="00DF6B87"/>
    <w:rsid w:val="00E00274"/>
    <w:rsid w:val="00E02CD9"/>
    <w:rsid w:val="00E04997"/>
    <w:rsid w:val="00E07C6E"/>
    <w:rsid w:val="00E13556"/>
    <w:rsid w:val="00E168CA"/>
    <w:rsid w:val="00E16EBF"/>
    <w:rsid w:val="00E21045"/>
    <w:rsid w:val="00E21AF2"/>
    <w:rsid w:val="00E222B2"/>
    <w:rsid w:val="00E26515"/>
    <w:rsid w:val="00E354B0"/>
    <w:rsid w:val="00E37C14"/>
    <w:rsid w:val="00E42D66"/>
    <w:rsid w:val="00E45328"/>
    <w:rsid w:val="00E5449A"/>
    <w:rsid w:val="00E5462A"/>
    <w:rsid w:val="00E56387"/>
    <w:rsid w:val="00E61F81"/>
    <w:rsid w:val="00E6226F"/>
    <w:rsid w:val="00E637D9"/>
    <w:rsid w:val="00E64B22"/>
    <w:rsid w:val="00E805B2"/>
    <w:rsid w:val="00E8113E"/>
    <w:rsid w:val="00E86DAB"/>
    <w:rsid w:val="00E90AD5"/>
    <w:rsid w:val="00E949CD"/>
    <w:rsid w:val="00E95D97"/>
    <w:rsid w:val="00E97A8F"/>
    <w:rsid w:val="00EA3A85"/>
    <w:rsid w:val="00EA5B20"/>
    <w:rsid w:val="00EB1EDD"/>
    <w:rsid w:val="00EB6FFD"/>
    <w:rsid w:val="00EC099A"/>
    <w:rsid w:val="00ED265D"/>
    <w:rsid w:val="00ED3641"/>
    <w:rsid w:val="00ED62CB"/>
    <w:rsid w:val="00EE3C0C"/>
    <w:rsid w:val="00EE51DD"/>
    <w:rsid w:val="00EE6835"/>
    <w:rsid w:val="00EE745A"/>
    <w:rsid w:val="00EE75AA"/>
    <w:rsid w:val="00F01128"/>
    <w:rsid w:val="00F026E2"/>
    <w:rsid w:val="00F14F22"/>
    <w:rsid w:val="00F161DA"/>
    <w:rsid w:val="00F22844"/>
    <w:rsid w:val="00F32E75"/>
    <w:rsid w:val="00F406F7"/>
    <w:rsid w:val="00F51F14"/>
    <w:rsid w:val="00F52328"/>
    <w:rsid w:val="00F53FAD"/>
    <w:rsid w:val="00F57C4E"/>
    <w:rsid w:val="00F64B3B"/>
    <w:rsid w:val="00F812EE"/>
    <w:rsid w:val="00F94D7F"/>
    <w:rsid w:val="00FA0331"/>
    <w:rsid w:val="00FA06A2"/>
    <w:rsid w:val="00FA1E35"/>
    <w:rsid w:val="00FB3916"/>
    <w:rsid w:val="00FC026D"/>
    <w:rsid w:val="00FC156B"/>
    <w:rsid w:val="00FD3BCB"/>
    <w:rsid w:val="00FD55B0"/>
    <w:rsid w:val="00FD59A8"/>
    <w:rsid w:val="00FD6D95"/>
    <w:rsid w:val="00FE22BC"/>
    <w:rsid w:val="00FE29DD"/>
    <w:rsid w:val="00FF7D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710CFD"/>
  <w15:docId w15:val="{BCEC1C67-0196-4259-9C66-20F3AA47B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527"/>
  </w:style>
  <w:style w:type="paragraph" w:styleId="Heading1">
    <w:name w:val="heading 1"/>
    <w:basedOn w:val="Normal"/>
    <w:next w:val="Normal"/>
    <w:link w:val="Heading1Char"/>
    <w:uiPriority w:val="9"/>
    <w:qFormat/>
    <w:rsid w:val="009537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C58A1"/>
    <w:rPr>
      <w:i/>
      <w:iCs/>
    </w:rPr>
  </w:style>
  <w:style w:type="character" w:styleId="Hyperlink">
    <w:name w:val="Hyperlink"/>
    <w:basedOn w:val="DefaultParagraphFont"/>
    <w:uiPriority w:val="99"/>
    <w:unhideWhenUsed/>
    <w:rsid w:val="00C45343"/>
    <w:rPr>
      <w:color w:val="0000FF"/>
      <w:u w:val="single"/>
    </w:rPr>
  </w:style>
  <w:style w:type="paragraph" w:customStyle="1" w:styleId="Default">
    <w:name w:val="Default"/>
    <w:rsid w:val="000260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6">
    <w:name w:val="A6"/>
    <w:uiPriority w:val="99"/>
    <w:rsid w:val="00967335"/>
    <w:rPr>
      <w:color w:val="000000"/>
      <w:sz w:val="11"/>
      <w:szCs w:val="11"/>
    </w:rPr>
  </w:style>
  <w:style w:type="character" w:customStyle="1" w:styleId="A5">
    <w:name w:val="A5"/>
    <w:uiPriority w:val="99"/>
    <w:rsid w:val="00FA1E35"/>
    <w:rPr>
      <w:b/>
      <w:bCs/>
      <w:color w:val="000000"/>
      <w:sz w:val="11"/>
      <w:szCs w:val="11"/>
    </w:rPr>
  </w:style>
  <w:style w:type="paragraph" w:customStyle="1" w:styleId="Pa5">
    <w:name w:val="Pa5"/>
    <w:basedOn w:val="Default"/>
    <w:next w:val="Default"/>
    <w:uiPriority w:val="99"/>
    <w:rsid w:val="00324F70"/>
    <w:pPr>
      <w:spacing w:line="221" w:lineRule="atLeast"/>
    </w:pPr>
    <w:rPr>
      <w:color w:val="auto"/>
    </w:rPr>
  </w:style>
  <w:style w:type="paragraph" w:customStyle="1" w:styleId="Pa4">
    <w:name w:val="Pa4"/>
    <w:basedOn w:val="Default"/>
    <w:next w:val="Default"/>
    <w:uiPriority w:val="99"/>
    <w:rsid w:val="00324F70"/>
    <w:pPr>
      <w:spacing w:line="201" w:lineRule="atLeast"/>
    </w:pPr>
    <w:rPr>
      <w:color w:val="auto"/>
    </w:rPr>
  </w:style>
  <w:style w:type="table" w:styleId="TableGrid">
    <w:name w:val="Table Grid"/>
    <w:basedOn w:val="TableNormal"/>
    <w:uiPriority w:val="59"/>
    <w:rsid w:val="001B7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06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5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71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54B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54B23"/>
  </w:style>
  <w:style w:type="paragraph" w:styleId="Footer">
    <w:name w:val="footer"/>
    <w:basedOn w:val="Normal"/>
    <w:link w:val="FooterChar"/>
    <w:uiPriority w:val="99"/>
    <w:semiHidden/>
    <w:unhideWhenUsed/>
    <w:rsid w:val="00C54B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54B23"/>
  </w:style>
  <w:style w:type="paragraph" w:customStyle="1" w:styleId="c-article-referencestext">
    <w:name w:val="c-article-references__text"/>
    <w:basedOn w:val="Normal"/>
    <w:rsid w:val="009271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A9">
    <w:name w:val="A9"/>
    <w:uiPriority w:val="99"/>
    <w:rsid w:val="0092714E"/>
    <w:rPr>
      <w:color w:val="000000"/>
      <w:sz w:val="10"/>
      <w:szCs w:val="10"/>
    </w:rPr>
  </w:style>
  <w:style w:type="paragraph" w:styleId="NormalWeb">
    <w:name w:val="Normal (Web)"/>
    <w:basedOn w:val="Normal"/>
    <w:uiPriority w:val="99"/>
    <w:unhideWhenUsed/>
    <w:rsid w:val="00C24F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erence-mixed-citation">
    <w:name w:val="reference-mixed-citation"/>
    <w:basedOn w:val="DefaultParagraphFont"/>
    <w:rsid w:val="00E86DAB"/>
  </w:style>
  <w:style w:type="paragraph" w:customStyle="1" w:styleId="Pa9">
    <w:name w:val="Pa9"/>
    <w:basedOn w:val="Default"/>
    <w:next w:val="Default"/>
    <w:uiPriority w:val="99"/>
    <w:rsid w:val="00F22844"/>
    <w:pPr>
      <w:spacing w:line="221" w:lineRule="atLeast"/>
    </w:pPr>
    <w:rPr>
      <w:color w:val="auto"/>
      <w:lang w:val="en-US"/>
    </w:rPr>
  </w:style>
  <w:style w:type="character" w:customStyle="1" w:styleId="A7">
    <w:name w:val="A7"/>
    <w:uiPriority w:val="99"/>
    <w:rsid w:val="00F22844"/>
    <w:rPr>
      <w:color w:val="000000"/>
      <w:sz w:val="18"/>
      <w:szCs w:val="18"/>
    </w:rPr>
  </w:style>
  <w:style w:type="paragraph" w:customStyle="1" w:styleId="Pa6">
    <w:name w:val="Pa6"/>
    <w:basedOn w:val="Default"/>
    <w:next w:val="Default"/>
    <w:uiPriority w:val="99"/>
    <w:rsid w:val="00F22844"/>
    <w:pPr>
      <w:spacing w:line="181" w:lineRule="atLeast"/>
    </w:pPr>
    <w:rPr>
      <w:color w:val="auto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13D1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13D15"/>
    <w:rPr>
      <w:i/>
      <w:iCs/>
      <w:color w:val="000000" w:themeColor="text1"/>
    </w:rPr>
  </w:style>
  <w:style w:type="paragraph" w:styleId="NoSpacing">
    <w:name w:val="No Spacing"/>
    <w:uiPriority w:val="1"/>
    <w:qFormat/>
    <w:rsid w:val="00E222B2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0E65B7"/>
    <w:rPr>
      <w:b/>
      <w:bCs/>
    </w:rPr>
  </w:style>
  <w:style w:type="character" w:customStyle="1" w:styleId="c-bibliographic-informationvalue">
    <w:name w:val="c-bibliographic-information__value"/>
    <w:basedOn w:val="DefaultParagraphFont"/>
    <w:rsid w:val="00FA0331"/>
  </w:style>
  <w:style w:type="character" w:customStyle="1" w:styleId="anchor-text">
    <w:name w:val="anchor-text"/>
    <w:basedOn w:val="DefaultParagraphFont"/>
    <w:rsid w:val="00FA0331"/>
  </w:style>
  <w:style w:type="character" w:customStyle="1" w:styleId="epub-sectionitem">
    <w:name w:val="epub-section__item"/>
    <w:basedOn w:val="DefaultParagraphFont"/>
    <w:rsid w:val="00FA0331"/>
  </w:style>
  <w:style w:type="character" w:customStyle="1" w:styleId="Heading1Char">
    <w:name w:val="Heading 1 Char"/>
    <w:basedOn w:val="DefaultParagraphFont"/>
    <w:link w:val="Heading1"/>
    <w:uiPriority w:val="9"/>
    <w:rsid w:val="0095377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ghtList-Accent3">
    <w:name w:val="Light List Accent 3"/>
    <w:basedOn w:val="TableNormal"/>
    <w:uiPriority w:val="61"/>
    <w:rsid w:val="00121090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TableGridLight">
    <w:name w:val="Grid Table Light"/>
    <w:basedOn w:val="TableNormal"/>
    <w:uiPriority w:val="40"/>
    <w:rsid w:val="001B25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8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3C98EB-D8B9-4A4B-9FE1-78F480067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ohammad Mukarram</cp:lastModifiedBy>
  <cp:revision>2</cp:revision>
  <dcterms:created xsi:type="dcterms:W3CDTF">2023-12-24T08:00:00Z</dcterms:created>
  <dcterms:modified xsi:type="dcterms:W3CDTF">2023-12-24T08:00:00Z</dcterms:modified>
</cp:coreProperties>
</file>